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eastAsia="zh-CN"/>
        </w:rPr>
      </w:pPr>
      <w:r>
        <w:rPr>
          <w:b/>
          <w:sz w:val="28"/>
          <w:lang w:eastAsia="zh-CN"/>
        </w:rPr>
        <w:t>Regional genetic diversity for NNV grouper viruses across the Indo-Asian region – implications for selecting virus resistance in farmed groupers.</w:t>
      </w:r>
    </w:p>
    <w:p>
      <w:pPr>
        <w:pStyle w:val="Normal"/>
        <w:spacing w:lineRule="auto" w:line="480"/>
        <w:jc w:val="both"/>
        <w:rPr>
          <w:rFonts w:eastAsia="Times New Roman" w:cs="Calibri"/>
          <w:b/>
          <w:b/>
          <w:sz w:val="24"/>
          <w:szCs w:val="24"/>
          <w:lang w:eastAsia="zh-CN"/>
        </w:rPr>
      </w:pPr>
      <w:r>
        <w:rPr>
          <w:rFonts w:eastAsia="Times New Roman" w:cs="Calibri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</w:rPr>
        <w:t>Wayne Knibb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, Giang Luu </w:t>
      </w:r>
      <w:r>
        <w:rPr>
          <w:sz w:val="24"/>
          <w:szCs w:val="24"/>
          <w:vertAlign w:val="superscript"/>
        </w:rPr>
        <w:t>a,b</w:t>
      </w:r>
      <w:r>
        <w:rPr>
          <w:sz w:val="24"/>
          <w:szCs w:val="24"/>
        </w:rPr>
        <w:t>, H.K.A. Premachandra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, Ming-Wei Lu</w:t>
      </w: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, Nguyen Hong Nguyen</w:t>
      </w:r>
      <w:r>
        <w:rPr>
          <w:sz w:val="24"/>
          <w:szCs w:val="24"/>
          <w:vertAlign w:val="superscript"/>
        </w:rPr>
        <w:t>a</w:t>
      </w:r>
      <w:r>
        <w:rPr>
          <w:rFonts w:eastAsia="Times New Roman" w:cs="Calibri"/>
          <w:sz w:val="24"/>
          <w:szCs w:val="24"/>
          <w:vertAlign w:val="superscript"/>
          <w:lang w:eastAsia="zh-CN"/>
        </w:rPr>
        <w:t>a</w:t>
      </w:r>
      <w:r>
        <w:rPr>
          <w:rFonts w:eastAsia="Times New Roman" w:cs="Calibri"/>
          <w:sz w:val="24"/>
          <w:szCs w:val="24"/>
          <w:lang w:eastAsia="zh-CN"/>
        </w:rPr>
        <w:t xml:space="preserve"> GeneCology Research Centre, Faculty of Science, Health, Education and Engineering, University of the Sunshine Coast, Maroochydore, QLD 4558, Australia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Calibri"/>
          <w:sz w:val="24"/>
          <w:szCs w:val="24"/>
          <w:vertAlign w:val="superscript"/>
          <w:lang w:eastAsia="zh-CN"/>
        </w:rPr>
        <w:t>b</w:t>
      </w:r>
      <w:r>
        <w:rPr>
          <w:rFonts w:eastAsia="Times New Roman" w:cs="Calibri"/>
          <w:sz w:val="24"/>
          <w:szCs w:val="24"/>
          <w:lang w:eastAsia="zh-CN"/>
        </w:rPr>
        <w:t xml:space="preserve"> Research Institute for Aquaculture No. 1, Dinh Bang, Tu Son, Bac Ninh, Viet Nam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Calibri"/>
          <w:sz w:val="24"/>
          <w:szCs w:val="24"/>
          <w:vertAlign w:val="superscript"/>
          <w:lang w:eastAsia="zh-CN"/>
        </w:rPr>
        <w:t>c</w:t>
      </w:r>
      <w:r>
        <w:rPr>
          <w:rFonts w:eastAsia="Times New Roman" w:cs="Calibri"/>
          <w:sz w:val="24"/>
          <w:szCs w:val="24"/>
          <w:lang w:eastAsia="zh-CN"/>
        </w:rPr>
        <w:t xml:space="preserve"> Department of Aquaculture, National Taiwan Ocean University</w:t>
      </w:r>
    </w:p>
    <w:p>
      <w:pPr>
        <w:pStyle w:val="Normal"/>
        <w:spacing w:lineRule="auto" w:line="360"/>
        <w:jc w:val="both"/>
        <w:rPr>
          <w:rFonts w:eastAsia="Times New Roman" w:cs="Calibri"/>
          <w:sz w:val="24"/>
          <w:szCs w:val="24"/>
          <w:lang w:eastAsia="zh-CN"/>
        </w:rPr>
      </w:pPr>
      <w:r>
        <w:rPr>
          <w:rFonts w:eastAsia="Times New Roman" w:cs="Calibri"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Calibri"/>
          <w:sz w:val="24"/>
          <w:szCs w:val="24"/>
          <w:lang w:eastAsia="zh-CN"/>
        </w:rPr>
        <w:t xml:space="preserve">Correspondence: Wayne Knibb, Faculty of Science, Health, Education and Engineering, University of the Sunshine Coast, Maroochydore, QLD 4558, Australia (e-mail: </w:t>
      </w:r>
      <w:hyperlink r:id="rId2">
        <w:r>
          <w:rPr>
            <w:rStyle w:val="InternetLink"/>
            <w:rFonts w:eastAsia="Times New Roman" w:cs="Calibri"/>
            <w:sz w:val="24"/>
            <w:szCs w:val="24"/>
            <w:lang w:eastAsia="zh-CN"/>
          </w:rPr>
          <w:t>wayne.knibb@gmail.com</w:t>
        </w:r>
      </w:hyperlink>
      <w:r>
        <w:rPr>
          <w:rFonts w:eastAsia="Times New Roman" w:cs="Calibri"/>
          <w:sz w:val="24"/>
          <w:szCs w:val="24"/>
          <w:lang w:eastAsia="zh-CN"/>
        </w:rPr>
        <w:t xml:space="preserve">). </w:t>
      </w:r>
      <w:r>
        <w:br w:type="page"/>
      </w:r>
    </w:p>
    <w:p>
      <w:pPr>
        <w:pStyle w:val="Normal"/>
        <w:rPr>
          <w:rFonts w:eastAsia="Times New Roman" w:cs="Calibri"/>
          <w:sz w:val="24"/>
          <w:szCs w:val="24"/>
          <w:lang w:eastAsia="zh-CN"/>
        </w:rPr>
      </w:pPr>
      <w:r>
        <w:rPr>
          <w:rFonts w:eastAsia="Times New Roman" w:cs="Calibri"/>
          <w:sz w:val="24"/>
          <w:szCs w:val="24"/>
          <w:lang w:eastAsia="zh-CN"/>
        </w:rPr>
      </w:r>
    </w:p>
    <w:p>
      <w:pPr>
        <w:pStyle w:val="Heading1"/>
        <w:rPr/>
      </w:pPr>
      <w:r>
        <w:rPr/>
        <w:t>Supplementary Figure S1. Testing for presence of NNV in Vietnam and Taiwan</w:t>
      </w:r>
    </w:p>
    <w:p>
      <w:pPr>
        <w:pStyle w:val="Normal"/>
        <w:spacing w:lineRule="auto" w:line="360"/>
        <w:jc w:val="both"/>
        <w:rPr>
          <w:rFonts w:eastAsia="Times New Roman" w:cs="Calibri"/>
          <w:sz w:val="24"/>
          <w:szCs w:val="24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1836420" cy="853059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420" cy="853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>
          <w:rFonts w:ascii="Courier New" w:hAnsi="Courier New" w:cs="Courier New"/>
        </w:rPr>
      </w:pPr>
      <w:r>
        <w:rPr/>
        <w:t>Supplementary Table S2. cds RNA 2 NNV sequences for 82 sample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6....Fish....FR6692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TGTGGTCAACGTGTCAGTGCTGTGTCGCTGGAGTGTTCGACTGAGCGTTCCATCTCTTGAGACACCTGAAGAGACCACCGCTCCCATCATGACACAAGGTTCCCTGTACAACGATTCCCTTTCCACAAATGACTTCAAGTCCATCCTCCTAGGATCCACACCACTGGACATTGCCCCTGATGGAGCAGTCTTCCAGCTGGACCGTCCGCTGTCCATTGACTACAGCCTTGGAACTGGAGATGTTGACCGTGCTGTTTATTGGCACCTCAAGAAGTTTGCTGGAAATGCTGGCACACCTGCAGGCTGGTTTCGCTGGGGCATCTGGGACAACTTCAACAAGACGTTCGCAGATGGCGTTGCCTACTACTCTGATGAGCAGCCTCGTCAAATCCTGCTGCCTGTTGGCACTGTCTGCACT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0....Unknown.GU5927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-GGTGAGAAGAAATTGGCAAAACCCGCGACCACCAAGGCCGCGAATCCGCAAC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TGTGGTCAACGTGTCAGTGCTGTGTCGCTGGAGTGTTCGACTGAGCGTTCCATCTCTTGAGACACCTGAAGAGACCACCGCTCCCATCATGACACAAGGTTCCCTGTACAACGATTCCCTTTCCACAAATGACTTCAAGTCCATCCTCCTAGGATCCACACCACTGGACATTGCCCCTGATGGAGCAGTCTTCCAGCTGGACCGTCCGCTGTCCATTGACTACAGCCTTGGAACTGGAGATGTTGACCGTGCTGTTTATTGGCACCTCAAGAAGTTTGCTGGAAATGCTGGCACACCTGCAGGCTGGTTTCGCTGGGGCATCTGGGACA-CTTCAACAAGACGTTCGCAGATGCCGTTGGCTACTACTCTGATGCGCAGCCTCGTCAAATCCTGCTGCTGTTGGCCACTGTCTGCACT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8....Unknown.GU8266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TCGCACGCTCCTCTGGACCTCGTCGGGAAAGGAGCAGCGTCTCACGTCACCTGGTCGGCTGATACTCCTGTGTGTCGGCAACAACACTGATGTGGTCAACGTGTCAGTGCTGTGTCGCTGGAGTGTTCGACTGAGCGTTCCATCTCTTGAGACACCTGAAGAGACCACCGCTCCCATCATGACACAAGGTTCCCTGTACAACGATTCCCTTTCCACAAATGACTTCAAGTCCATCCTCCTAGGATCCACACCACTGGACATTGCCCCTGATGGAGCAGTCTTCCAGCTGGACCGTCCGCTGTCCATTGACTACAGCCTTGGAACTGGAGATGTTGACCGTGCTGTTTATTGGCACCTCAAGAAGTTTGCTGGAAATGCTGGCACACCTGCAGGCTGGTTTCGCTGGGGCATCTGGGACAACTTCAACAAGACGTTCGCAGATGGCGTTGCCTACTACTCTGATGAGCAGCCTCGTCAAATCCTGCTGCCTGTTGGCACTGTCTGCACT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8....Unknown.GU8266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TCGCGACCACCAAGGCCGCGAATCCGCAACCCCGCCGACGTGCTAACAATCGTCGGCGTAGTAATCGCACTGACGCACCTGTGTCTAAGGCCTCGACTGTAACTGGATTTGGACGTGGGACCAATGG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TGTGGTCAACGTGTCAGTGCTGTGTCGCTGGAGTGTTCGACTGAGCGTTCCATCCCTTGAGACACCTGAAGAGACCACCGCTCCCATCATGACACAAGGTTCCCTGTACAACGATTCCCTTTCCACAAATGACTTCAAGTCCATCCTCCTAGGATCCACACCACTGGACATTGCCCCTGATGGAGCAGTCTTCCAGCTGGACCGTCCGCTGTCCATTGACTACAGCCTTGGAACTGGAGATGTTGACCGTGCTGTTTATTGGCACCTCAAGAAGTTTGCTGGAAATGCTGGCACACCTGCAGGCTGGTTTCGCTGGGGCATCTGGGACAACTTCAACAAGACGTTCGCAGATGGCGTTGCCTACTACTCTGATGAGCAGCCTCGTCAAATCCTGCTGCCTGTTGGCACTGTCTGCACT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9....Unknown.GU9536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AAAGGCCTCGACTGTGACTGGATTTGGACGTGGGACCAATGACGTCCATCTCTCAGGTATGTCGAGAATCTCCCAGGCCGTCCTCCCAGCCGGGACAGGAACAGACGGATACGTTGTTGTTGACGCAACCATCGTCCCCGACCTCCTGCCACGACTGGGACACGCTGCTAGAATCTTCCAGCGATACGCTGTTGAAACACTGGAGTTTGAAATTCAGCCAATGTGCCCCGCAAACACAGGCGGTGGTTACGTTGT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C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6....Unknown.HM4853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TGTGGTCAACGTGTCAGTGCTGTGTCGCTGGAGTGTTCGACTGAGCGTTCCATCTCTTGAGACACCTGAAGAGACCACCGCTCCCATCATGACACAAGGTTCCCTGTACAACGATTCCCTTTCCACAAATGACTTCAAGTCCATCCTCCTAGGATCCACACCACTGGACATTGCCCCTGATGGAGCAGTCTTCCAGCTGGACCGTCCGCTGTCCATTGACTACAGCCTTGGAACTGGAGATGTTGACCGTGCTGTTTATTGGCACCTCAAGAAGTTTGCTGGAAATGCTGGCACACCTGCAGGCTGGTTTCGCTGGGGCATCTGGGACAACTTCAACAAGACGTTCGCAGATGGCGTTGCCTACTACTCTGATGAGCAGCCTCGTCAAATCCTGCTGCCTGTTGGCACTGTCTGCACT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ATAGTAAT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Y).JF4122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AAAGGCCTCGACTGTGACTGGATTTGGACGTGGGACCAATGACGTCCATCTCTCAGGTATGTCGAGAATCTCCCAGGCCGTCCTCCCAGCCGGGACAGGAACAGACGGATACGTTGTTGTTGACGCAACCATCGTCCCCGACCTCCTGCCACGACTGGGACACGCTGCTAGAATCTTCCAGCGATACGCTGTTGAAACACTGGAGTTTGAAATTCAGCCAATGTGCCCCGCAAACACAGGCGGTGGTTACGTTGT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GGGCACCTCAAGAAGTTTGCTGGAAATGCCGGCACACCTGCAGGCTGGTTTCGCTGGGC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GCCAAGGCCGCGAATCCGCAACCCCGCCGACGTGCTAACAATCGTCGGCGTAGTAATCGCACTGACGCACCTGTGTCAAAGGCCTCGACTGTGACTGGATTTGGACGTGGGACCAATGACGTCCATCTCTCAGGTATGTCGAGAATCTCCCAGGACGTCCTCCCAGCCGGGACAGGAACAGACGGATACGTTGTTGTTGACGCAACCATCGTCCCCGACCTCCTGCCACGACTGGGACACGCTGCTAGAATCTTCCAGCGATACGCTGTTGAAACACTGGAGTTTGAAATTCAGCCAATGTGCCCCGCAAACACGGGCGGTGGTTACGTTGC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GGGCACCTCAAGAAGTTTGCTGGAAATGCTGGCACACCTGCAGGCTGGTTTCGCTGGGC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GGGCCGCGAATCCGCAACCCCGCCGACGTGCTAACAATCGTCGGCGTAGTAAT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AAAGGCCTCGACTGTGACTGGATTTGGACGTGGGACCAATGACGTCCATCTCTCAGGTATGTCGAGAATCTCCAAGGCCGTCCTCCCAGCCGGGACAGGAACAGACGGATACGTTGTTGTTGACGCAACCATCGTCCCCGACCTCCTGCCACGACTGGGACACGCTGCTAGAATCTTCCAGCGATACGCTGTTGAAACACTGGAGTTTGAAATTCAGCCAATGTGCCCCGCAAACACGGGCGGTGGTTACGTTGCTGGCTTCCTGCCTGATCCAACTGACAACGACCACACCTTCGATGCGCTTCAAGCAACTCGTGGTGCAGTCGTTGCCAAATGGTGGGAAAGCAGAACAGTCCGACCTCAGTACACCCGCACGCCCCTCTGGACCTCGTCGGGAAAGGAGCAGCGTCTCACGTCACCTGGTCGGCTGATACTCCTGTGTGTCGGCAACAACACTGATGTGGTCAACGTGTCAGTACTGTGTCGCTGGAGTGTTCGACTGAGCGTTCCATCTCTTGAGACACCTGAGGAGACAACCGCTCCCATCATGACACAAGGTTCCCTGTACAACGATTCCCTTTCCACAAATGACTTCAAGTCCATCCTCCTAGGATCCACACCACTGGACATC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TTGACGCACCTGTGTCAAAGGCCTCGACTGTGACTGGATTTGGACGTGGGACCAATGACGTCCATCTCTCAGGTATGTCGAGAATCTCCCAAGCCGTCCTCCCAGCCGGGACAGGAACAGACGGATACGTTGTTGTTGACGCAACCATCGTCCCCGACCTCCTGCCACGACTGGGACACGCTGCTAGAATCTTCCAGCGATACGCTGTTGAAACACTGGAGTTTGAAATTCAGCCAATGTGCCCCGCAAACACGGGCGGTGGTTACGTTGCTGGCTTCCTGCCC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G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AGCTAACAATCGTCGGCGTAGTAATCGCACTGACGCACCTGTGTCAAGGGCCTCGACTGTGACTGGATTTGGACGTGGGACCAATGACGTCCATCTCTCAGGTATGTCGAGAATCCCCCAGGCCGTCCTCCCAGCCGGGACAGGAACAGACGGATACGTTGTTGTTGACGCAACCATCGTCCCCGACCTCCTGCCACGACTGGGACACGCCGCTAGAATCTTCCAGCGATACGCTGTTGAAACACTGGAGTTTGAAATCCAGCCAATGTGCCCCGCAAACACGGGCGGTGGTTACGTTGC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G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TGCGCTTCAAGCAACTCGGGGTGCAGTCGTTGCCAAATGGTT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G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AAAGGCCTCGACTGTGACTGGATTTGGACGTGGGACCAATGACGTCCATCTCTCAGGTATGTCGAGAATCTCCCAGGCCGTCCTCCCAGCCGGGACAGGAACAGACGGATACGTTGTTGTTGACGCAACCATCGTCCCCGACCTCCTGCCACGACTGGGACACGCTGCTAGAATCTTCCAGCGATACGCTGTTGAAACACTGGAGTTTGAAATTCGGCCAATGTGCCCCGCAAACACGGGCGGTGGTTACGTTGC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GCCAAGGCCGCGAATCCGCAACCCCGCCGACGTGCTAACAATCGTCGGCGTAGTAATCGCACTGACGCACCTGTGTCAAAGGCCTCGACTGTGACTGGATTTGGACGTGGGACCAATGACGTCCATCTCTCAGGTATGTCGAGAATCTCCCAGGACGTCCTCCCAGCCGGGACAGGAACAGACGGATACGTTGTTGTTGACGCAACCATCGTCCCCGACCTCCTGCCACGACTGGGACACGCTGCTAGAATCTTCCAGCGATACGCTGTTGAAACACTGGAGTTTGAAATTCAGCCAATGTGCCCCGCAAACACGGGCGGTGGTTACGTTGCTGGCTTCCTGCCTGATCCAACTGACAACGACCACACCTTCGATGCGCTTCAAGCAACTCGTGGTGCAGTCGTTGCCAAATGGTGGGAAAGCAGAACAGTCGGACCTCAGTACACCCGCACGCTCCTCTGGACCTCGTCGAGAAAGAAGCAGCGTCTCACGTCACCTGGTCGGCTGATACTCCTGTGTGTCGGCAACAACACTGATGTGGTCAACGTGTCAGTACTGTGTCGCTGGAGTGTTCGACTGAGCGTTCCATCTCTTGAGACACCTGAGGAGACAACCGCTCCCATCATGACACAAGGTTCCCTGTACAACGATTCCCTTTCCACAAATGACTTCAAGTCCATCCTCCTAGGATCCACACCACTGGACATTGCCCCTGATGGAGCAGTCTTCCT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GGGCCGCGAATCCGCAACCCCGCCGACGTGCTAACAATCGTCGGCGTAGTAAT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GGCTGTCTATTGGCACCTCAG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GTTGGCAAAACCCGCGACCACCAAGGCCGCGAATCCCCAACCCCGCCGACGTGCTAACAATCGTCGGCGTAGTAAT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ACAAAGGTGAGAAGAAATTGGCAAAACCCGCGACCACCAAGGCCGCGAATCCGCAACCCCGCCGACGTGCTAACAATCGTCGGCGTAGTAAT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TGCGCTTCAAGCAACTCGTGGTGCAGTCGTTGCCAAATGGTGGGAAAGCAGAACAGTCCGACCTCAGTACACCCGCACGCTCCTCTGGACCTCGTCGGGAAAGGAGCAGCGTCTCACGTCACCTGGTCGGCTGTTACTCCTGTGTGTCGGCAACAACACTGATGTGGTCAACGTGTCAGTACTGTGTCGCTGGAGTGTTCGACTGAGCGTTCCATCTCTTGAGACACCTGAGGAGACAACCGCTCCCATCATGACACAAGGTTCCCTGTACAACGATTCCCTTTCCACTAATGACTTCAAGTCCATCCTCCC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AAGGCAAAACCCGCGACCACCAAGGCCGCGAATCCGCAACCCCGCCGACGTGCTAACAATCGTCGGCGTAGTAAT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C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T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T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ATGACAAAACCCGCGACCACCAAGGCCGCGAATCCGCAATCCCGCCGACGTGCTAACAATCGTCGGCGTAGTAAT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TGATGCGCTTCAAGCAACTCGTGGTGCAGTCGTTGCCAAATGGTGGGAAAGCAGAACAGTCCGACCTCAGTACACCCGCACGCTCCTCTGGACCTCGTCGGGAAAGGAGCAGCGTCTCACGTCACCTGGTCGGCTGATACTCCTGTGTGTCGGCAACAACACTGATGTGGTCAACGTGTCAGTACTGTGTCGCA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stralia(N).Barramundi............2007....Cell....GQ4020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CGCGCTTCAAGCAACTCGTGGTGCAGTCGTTGCCAAATGGTGGGAAAGCAGAACAGTCCGACCTCAGTACACCCGTACGCTCCTCTGGACCTCGTCGGGAAAGGAGCAGCGTCTCACGTCACCTGGTCGGCTGATACTCCTGTGTGTCGGCAACAATACTGATGTTGTCAACGTGTCAGTGCTGTGTCGCTGGAGTGTTCGACTGAGCGTTCCATCTCTTGAGACACCTGAAGAGACCACCGCTCCCATCATGACACAAGGTCCCCTGTACAACGATTCCCTTTCCACAAATGACTTCAAGTCCATCCTCCTAGGATCCACGCCACTGGACATTGCCCCTGATGGAGCAGTCTTCCAGCTGGACCGTCCGCTGTCCATTGACTACAGCCTTGTAACTGGAGATGTTGACCGTGCTGTTTACTGGCACCTCAAGAAGTTTGCTGGAAATGCTGGCACACCTGCAGGCTGGTTTCGCTGGGGCATCTGGGACAACTTCAACAAGACGTTCACAGATGGCGTTGCCTACTACTCTGATGAGCAGCCCCGTCAAATCCTGCTGCCTGTTGGCACTGTCTGCACCAGGGTTGACTCGGG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stralia(E).Bass..................2006....Cell....GQ4020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GGGTGAGAAGAAATTGGCAAAACCCGCGACCACCAAGGCCGCAAACCCACAACCGCGTCGACGTGCCAACAATCGCCGGCGTAGTAATCGCACTGATGCGCCTGTGTCTAAGGCCTCGACTGTGACTGGATTTGGACGCGGGACCAATGATGTCCATCTCTCAGGTATGTCGAGAATCTCCCAGGCCGTCCTCCCAGCCGGGACAGGAACTGACGGATACGTCGTTGTTGATGCAACTATCGTCCCCGACCTCCTGCCACGACTGGGACACGCTGCTAGAATCTTCCAGCGATACGCTGTTGAAACACTGGAGTTCGAAATTCAGCCAATGTGCCCCGCAAACACGGGCGGTGGTTACGTTGCTGGCTTCCTGCCTGATCCAACTGACAACGACCACACCTTCGACGCACTTCAAGCAACTCGTGGTGCGGTCGTGGCCAAGTGGTGGGAAAGCAGAACAGTCCGACCACAGTACACCCGCACGCTCCTCTGGACCTCGACGGGAAAGGAGCAGCGCCTCACATCACCTGGTCGGCTGATACTCCTGTGTGTCGGCAACAACACTGACGTGGTCAACGTGTCAGTTCTGTGTCGCTGGAGTGTTCGGCTGAGCGTTCCGTCTCTTGAAACACCTGAAGAGACGACCGCTCCCATCATGACACAAGGTCCCCTTTACAACGATTCCCTCGCCACCAGCGACTTCAAGTCCATCCTCCTGGGGTCCACGCAGTTGGACATTGCTCCTGATGGGGCAATCTTTCAATTGGACCGACCATTGTCCATTGATTACAGCCTAGGAACTGGTGATGTTGACCGTGCCGTCTACTGGCACCTTAAGAAGTTCGCTGGCACATCTGCCACACCTGCAGGCTGGTTTCGCTGGGGCATCTGGGACAACTTCAACAAAACGTTCACAGATGGCGTGGCTTACTACTCTGACGCGCAGCCTCGTCAAATTCTCCTGCCC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Humpback)....2008(J).Fish....HQ8599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AGAGACCACCGCTCCCATCATGACACAAGGTTCCCTGTACAACGATTCCCTTTCCACAAATGACTTCAAGTCCATCCTCCTAGGATCCACACCGCTGGACATTGCCCCTGATGGAGCAGTCTTCCAGCTGGACCGTCCGCTGTCCATTGACTACAGCCTTGGAACTGGAGATGTTGACCGTGCTGTTTACTGGCACCTCAAGAAGTTTGCTGGA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Humpback)....2008(J).Fish....HQ8599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AGAGACCACCGCTCCCATCATGACACAAGGTTCCCTGTACAACGATTCCCTTTCCACAAATGACTTCAAGTCCATCCTCCTAGGATCCACACCGCTGGACATTGCCCCTGATGGAGCAGTCTTCCAGCTGGACCGTCCGCTGTCCATTGACTACAGCCTTGGAACTGGAGATGTTGACCGTGCTGTTTACTGGCACCTCAAGAAGTTTGCTGGA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Humpback)....2008(J).Fish....HQ8599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AGAGACCACCGCTCCCATCATGACACAAGGTTCCCTGTACAACGATTCCCTTTCCACAAATGACTTCAAGTCCATCCTCCTAGGATCCACACCGCTGGACATTGCCCCTGATGGAGCAGTCTTCCAGCTGGACCGTCCGCTGTCCATTGACTACAGCCTTGGAACTGGAGATGTTGACCGTGCTGTTTACTGGCACCTCAAGAAGTTTGCTGGA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Tiger).......2008(J).Fish....HQ8599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AGAGACCACCGCTCCCATCATGACACAAGGTTCCCTGTACAACGATTCCCTTTCCACAAATGACTTCAAGTCCATCCTCCTAGGATCCACACCACTGGATATTGCCCCTGATGGAGCAATCTTCCAGCTGGACCGTCCGCTGTCTATTGACTACAGCCTTGGAACTGGAGATGTTGACCGTGCTGTTTATTGGCACCTCAAGAAGTTTGCTGGAAATGCTGGCACACCTGCAGGCTGGTTTCGCTGGGGCATCTGGGACAACTTCAACAAGACGTTCACAGATGGCGTTGCTTACTATTCTGATGAGCAGCCCCGTCAAATT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Tiger).......2008(J).Fish....HQ859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AGAGACCACCGCTCCCATCATGACACAAGGTTCCCTGTACAACGATTCCCTTTCCACAAATGACTTCAAGTCCATCCTCCTAGGATCCACACCACTGGATATTGCCCCTGATGGAGCAATCTTCCAGCTGGACCGTCCGCTGTCTATTGACTACAGCCTTGGAACTGGAGATGTTGACCGTGCTGTTTATTGGCACCTCAAGAAGTTTGCTGGAAATGCTGGCACACCTGCAGGCTGGTTTCGCTGGGGCATCTGGGACAACTTCAACAAGACGTTCACAGATGGCGTTGCTTACTATTCTGATGAGCAGCCCCGTCAAATT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Tiger).......2008(J).Fish....HQ8599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AGAGACCACCGCTCCCATCATGACACAAGGTTCCCTGTACAACGATTCCCTTTCCACAAATGACTTCAAGTCCATCCTCCTAGGATCCACACCACTGGATATTGCCCCTGATGGAGCAATCTTCCAGCTGGACCGTCCGCTGTCTATTGACTACAGCCTTGGAACTGGAGATGTTGACCGTGCTGTTTATTGGCACCTCAAGAAGTTTGCTGGAAATGCTGGCACACCTGCAGGCTGGTTTCGCTGGGGCATCTGGGACAACTTCAACAAGACGTTCACAGATGGCGTTGCTTACTATTCTGATGAGCAGCCCCGTCAAATT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Pompano...............2006....Cell....GQ9041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AAATCCGCAACCCCGCCGACGTGCTAACAATCGTCGGCGTAGTAATCGCACTGACGCACCTGTGTCTAAGGCCTCGACTGTGACTGGATTTGGACGTGGGACCAATGACGTCCATCTCTCAGGTATGTCGAGAATCTCCCAGGCCGTCCTCCCAGCCGGGACAGGAACTGACGGATACGTTGTTGTTGACGCAACCATCGTCCCCGACCTCCTGCCACGACTGGGACACGCTGCTAGAATCTTCCAGCGATACGCTGTTGAAACACTGGAGTTTGAAATTCAGCCAATGTGCCCCGCAAACACGGGCGGTGGTTACGTTGCTGGCTTCCTGCCTGATCCAACTGACAACGACCACACCTTCGACGCGCTTCAAGCAACTCGTGGTGCAGTCGTTGCCAAATGGTGGGAAAGCAGAACAGTCCGACCCCAGTACACCCGTACGCTCCTCTGGACCTCGTCGGGAAAGGAGCAGCGTCTCACGTCACCTGGTCGGCTGATACTCCTGTGTGTCGGCAACAACACTGATGTGGTCAACGTGTCGGTGCTGTGTCGCTGGAGTGTTCGATTGAGCGTTCCATCTCTTGAGACACCTGAAGAGACCACCGCTCCCATCATGACACAAGGTTCCCTGTACAACGATTCCCTTTCCACAAATGACTTCAAATCCATCCTCCTAGGATCCACACCACTGGATATTGCCCCTGATGGAGCAGTCTTCCAGCTGGACCGTCCGCTGTCCATTGACTACAGCCTTGGAACTGGAGATGTTGACCGTGCTGTTTATTGGCACCTCAAGAAGTTTGCTGGAAATGCTGGCACACCTGCAGGCTGGTTTCGCTGGGGCATCTGGGACAACTTCAATAAGACGTTCACAGATGGCGTTGCCTACTACTCTGATGAGCAGCCCCGC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Pompano...............2008....Fish....HQ8599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GGACAGGAACTGACGGATACGTTGTCGTTGACGCAACCATCGTCCCCGACCTCCTGCCACGACTGGGACACGCTGCTAGAATCTTCCAGCGATACGCTGTTGAAACACTGGAGTTTGAAATTCAGCCAATGTGCCCCGCAAACACGGGCGGTGGTTACGTTGCTGGCTTCCTGCCTGATCCAACTGACAACGACCACACCTTCGACGCGCTTCAAGCAACTCGTGGTGCAGTCGTTGCCAAATGGTGGGAAAGCAGAACAGTCCGACCTCAGTACACCCGCACGCTCCTCTGGACCTCGTCGGGAAAGGAGCAGCGTCTCACGTCACCTGGTCGGCTGATACTCCTGTGTGTCGGCAACAACACTGATGTGGTCAACGTGTCAGTGCTGTGTCGCTGGAGTGTTCGACTGAGCGTTCCATCTCTTGAGACACCTGAAGAGACGACCGCTCCCATCATGACACAAGGTTCCCTGTACAACGATTCCCTTTCCACAAATGACTTCAAGTCCATCCTCCTAGGATCCACACCACTGGATATTGCCCCTGATGGAGCAGTCTTCCAGCTGGACCGTCCGCTGTCCATTGACTACAGCCTTGGAACTGGAGATGTTGACCGTGCTGTT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Grouper (Tiger).......2009(J).Fish....HQ8599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TAAGAAATTGGCAAAACCCGCGACCACCAAGGCCGCGAATCCGCAACCCCGCCGACGTGCTAACAATCGTCGGCGTAGTAAC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C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Grouper (Tiger).......2009(J).Fish....HQ8599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TAAGAAATTGGCAAAACCCGCGACCACCAAGGCCGCGAATCCGCAACCCCGCCGACGTGCTAACAATCGTCGGCGTAGTAAC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C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Grouper (Tiger).......2009(J).Fish....HQ8599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TAAGAAATTGGCAAAACCCGCGACCACCAAGGCCGCGAATCCGCAACCCCGCCGACGTGCTAACAATCGTCGGCGTAGTAACCGCACTGACGCACCTGTGTCA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CGCGCTTCAAGCAACTCGTGGTGCAGTCGTTGCCAAATGGTGGGAAAGCAGAACAGTCCGACCTCAGTACACCCGCACGCTCCTCTGGACCTCGTCGGGAAAGGAGCAGCGTCTCACGTCACCTGGTCGGCTGATACTCCTGTGTGTCGGCAACAACACTGATGTGGTCAACGTGTCAGTACTGTGTCGCTGGAGTGTTCGACTGAGCGTTCCATCTCTTGAGACACCTGAGGAGACAACCGCTCCCATCATGACACAAGGTTCCCTGTACAACGATTCCCTTTCCACAAATGACTTCAAGTCCATCCTCCTAGGATCCACACCACTGGACATTGCCCCTGATGGAGCAGTCTTCCAGCTGGACCGTCCGCTGTCCATTGACTACAGCCTTGGAACTGGAGATGTTGATCGAGCTGTC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d..Barramundi............2008....Fish....GQ1205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GGGTGAGAAGAAATTGGCAAAACCCGCGACCACAAAGGCCGCGAATCCGCAACCCCGTCGACGTGCTAACAATCGTCGGCGTAGTAACCGCACTGACGCACCTGTGTCAAAGGCCTCGACA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TTTCAAGCAACTCGTGGTGCAGTCGTTGCCAAATGGTGGGAAAGCAGAACAGTCCGACCACAGTACACCCGCACGCTCCTCTGGACCTCGTCGGGAAAGGAGCAGCGTCTCACGTCACCTGGTCGGCTGATACTCCTGTGTGTCGGCAACAACACTGGCGTGGTCAACGTGTCGGTGCTGTGTCGCTGGAGTGTTCGACTGAGCGTCCCGTCTCTTGAGACACCTGAAGAGACTACCGCTCCTATCATGACACAAGGTTCCCTGTACAACGATTCCCTTGCTACAAATGACTTCAAGTCCATCCTCCTAGGATCCACACCACTGGACATTGCCCCTGATGGAGCAGTCTTCCAGCTGGACCGTCCGCTGTCTATTGACTACAGCCTTGGAACTGGGGATGTTGACCGTGCTGTTTACTGGCACCTCAAGAAGTTTGCTGGAAATGTTACCACACCTGCAGGCTGGTTTCGCTGGGGCATCTGGGACAACTTCAACAAAACGTTCACAGATGGCGTTGCTTACTACTCTGATGAGCAGCCTCGTCAAATT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7(F).Fish....HQ8599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AGGTGGGAAAGCAGAACAGTCCGACCTCAGTACACCCGCACGCTCCTCTGGACCTCGTCGGGAAAGGAGCAGCGTCTCACGTCACCTGGTCGGCTGATACTCCTGTGTGTCGGCAACAACACTGACGTGGTCAACGTGTCGGTGCTGTGTCGCTGGAGTGTTCGACTGAGCGTTCCATCTCTTGAGACACCTGAGGAGACCACCGCTCCCATCATGACACAAGGTTCCCTGTACAACGATTCCCTTTCCACAAATGACTTCAAGTCCATCCTCCTAGGATCCACACCACTGGACATTGCCCCTGATGGAGCAGTCTTCCAGCTGGACCGTCCGCTGTCCATTGACTACAGCCTTGGAGCTGGAGATGTTGACCGTGCTGTTTACTGGCACCTCAAGAAGTTTGCTGGA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7(J).Fish....HQ8599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AGACAGGAACAGACGGATACGTTGTTGTTGACGCAACCATCGTCCCCGACCTCCTGCCACGACTGGGACACGCTGCTAGAATCTTCCAGCGATACGCTGTTGAAG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GGAGACCACCGCTCCCATCATGACACAAGGTTCCCTGTACAACGATTCCCTTTCCACAAATGACTTCAAGTCCATCCTCCTAGGATCCACACCACTGGACATTGCCCCTGATGGAGCAGTCTTCCAGCTGGACCGTCCGCTGTCCATTGACTACAGCCTTGGAACTGGAGATGTTGACCGTGCTGTTTACTGGCACCTCAAGAAGTTTGCTGGAAATGCTGGCACACCTGCAGGCTGGTTTCGCTGGGGCATCTGGGACAACTTCAACAAGACGTTCACAGATGGCGTTGCTTACTACTGTGATGAGCAGCCTCGTCAAATCCTGGGACCTGTTGGCACGGTA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8(A).Fish....HQ8599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TCGACGTGCTAACAATCGTCGGCGTAGTAACCGCACTGACGCACCTGTGTCAAAGGCCTCGACA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CAGTCGACCACAGTACACCCGCACGCTCCTCTGGACCTCGTCGGGAAAGGAGCAGCGTCTCACGTCACCTGGTCGGCTGATACTCCTGTGTGTCGGCAACAACACTGACGTGGTCAACGTGTCGGTGCTGTGTCGCTGGAGTGTTCGACTGAGCGTCCCGTCTCTTGAGACACCTGAAGAGACTACCGCTCCTATCATGACACAAGGTTCCCTGTACAACGATTCCCTTGCTACAAATGACTTCAAGTCCATCCTCCTAGGATCCACACCACTGGACATTGCCCCTGATGGAGCAGTCTTCCAGCTGGACCGTCCGCTGTCTATTGACTACAGCCTTGGAACTGGAGATGTTGACCGTGCTGTCTACTGGCACCTCAAGAAGTTTGCTGGAAATGTTACCACACCTGCAGGCTGGTTTCGCTGGGGCATCTGGGACAACTTCAACAAAACGTTCACAGATGGCGTTGCTTACTACTCTGATGAGCAGCCTCGTCAAATT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8(N).Fish....HQ8599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CCCACCAAGGCCGCGAATCCGCAACCCCGTCGACGTGCTAACAATCGTCGGCGTAGTAACCGCACTGACGCACCTGCGTCAAAGGCCTCGACA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ACAGTACACCCGCACGCTCCTCTGGACCTCGTCGGGAAAGGAGCAGCGTCTCACGTCACCTGGTCGGCTGATACTCCTGTGTGTCGGCAACAACACTGACGTGGTCAACGTGTCGGTGCTGTGTCGCTGGAGTGTTCGACTGAGCGTCCCGTCTCTTGAGACACCTGAAGAGACTACCGCTCCTATCATGACACAAGGTTCCCTGTACAACGATTCCCTTGCTACAAATGACTTCAAGTCCATCCTCCTAGGATCCACACCACTGGACATTGCCCCTGATGGAGCAGTCTTCCAGCTGGACCGTCCGCTGTCTATTGACTACAGCCTTGGAACTGGAGATGTTGACCGTGCTGTCTACTGGCACCTCAAGAAGTTTGCTGGAAATGTTACCACACCTGCAGGCTGGTTTCGCTGGGGCATCTGGGACAACTTCAACAAAACGTTCACAGATGGCGTTGCTTACTACTCTGATGAGCAGCCTCGTCAAATT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8(D).Fish....HQ8599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TCGACGTGCTAACAATCGTCGGCGTAGTAACCGCACTGACGCACCTGTGTCAAAGGCCTCGACA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ACAGTACACCCGCACGCTCCTCTGGACCTCGTCGGGAAAGGAGCAGCGTCTCACGTCACCTGGTCGGCTGATACTCCTGTGTGTCGGCAACAACACTGACGTGGTCAACGTGTCGGTGCTGTGTCGCTGGAGTGTTCGACTGAGCGTCCCGTCTCTTGAGACACCTGAAGAGACTACCGCTCCTATCATGACACAAGGTTCCCTGTACAACGATTCCCTTGCTACAAATGACTTCAAGTCCATCCTCCTAGGATCCACACCACTGGACATTGCCCCTGATGGAGCAGTCTTCCAGCTGGACCGTCCGCTGTCTATTGACTACAGCCTTGGAACTGGAGATGTTGACCGTGCTGTCTACTGGCACCTCAAGAAGTTTGCTGGAAATGTTACCACACCTGCAGGCTGGTTTCGCTGGGGCATCTGGGACAACTTCAACAAAACGTTCACAGATGGCGTTGCTTACTACTCTGATGAGCAGCCTCGTCAAATT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8(D).Fish....HQ8599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TCGACGTGCTAACAATCGTCGGCGTAGTAACCGCACTGACGCACCTGTGTCAAAGGCCTCGACA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ACAGTACACCCGCACGCTCCTCTGGACCTCGTCGGGAAAGGAGCAGCGTCTCACGTCACCTGGTCGGCTGATACTCCTGTGTGTCGGCAACAACACTGACGTGGTCAACGTGTCGGTGCTGTGTCGCTGGAGTGTTCGACTGAGCGTCCCGTCTCTTGAGACACCTGAAGAGACTACCGCTCCTATCATGACACAAGGTTCCCTGTACAACGATTCCCTTGCTACAAATGACTTCAAGTCCATCCTCCTAGGATCCACACCACTGGACATTGCCCCTGATGGAGCAGTCTTCCAGCTGGACCGTCCGCTGTCTATTGACTACAGCCTTGGAACTGGAGATGTTGACCGTGCTGTCTACTGGCACCTCAAGAAGTTTGCTGGAAATGTTACCACACCTGCAGGCTGGTTTCGCTGGGGCATCTGGGACAACTTCAACAAAACGTTCACAGATGGCGTTGCTTACTACTCTGATGAGCAGCCTCGTCAAATT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9(J).Fish....HQ8599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AAATCCGCAACCCCGCCGACGTGCTAACAATCGTCGGCGTAGTAACCGCACTGACGCACCTGTGTCTAAGGCCTCGACTGTGACTGGATTTGGACGTGGGACCAATGACGTCCATCTCTCAGGC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CCAGTACACCCGCACGCTCCTCTGGACCTCGTCGGGAAAGGAGCAGCGTCTCACGTCACCTGGTCGGCTGATACTCCTGTGTGTCGGCAACAACACTGACGTGGTCAACGTGTCGGTGCTGTGTCGCTGGAGTGTTCGACTGAGCGTTCCATCTCTTGAGACACCTGAGGAGACCACCGCGCCCATCACGACACAAGGTTCCCTGTACAACGATTCCCTTTCCACAAATGACTTCAAGTCCATCCTCCTAGGATCCACACCACTGGACATTGCCCCTGATGGGGCAGTCTTCCAGCTGGACCGTCCGCTGTCCATTGACTACAGCCTTGGAACTGGAGATGTTGACCGTGCTGTTTATTGGCACCTCAAGAAGTTTGCTGGAAATGCTGGCACACCTGCAGGCTGGTTTCGCTGGGGCATCTGGGACAACTTCAACAAGACGTTCACAGATGGCGTTGCTTACTACTCTGATGAGCAGCCTCGTCAAATCCTGCTGCCTGTTGGCACC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9(A).Fish....HQ8599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C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GGAGACCACCGCTCCCATCATGACACAAGGTTCCCTGTACAACGATTCCCTTTCCACAAATGACTTCAAGTCCATCCTCCTAGGATCCACACCACTGGACATTGCCCCTGATGGAGCAGTCTTCCAGCTGGACCGTCCGCTGTCCATTGACTACAGCCTTGGAACTGGAGATGTTGACCGTGCTGTTTACTGGCACCTCAAGAAGTTTGCTGGA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9(A).Fish....HQ8599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C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GGAGACCACCGCTCCCATCATGACACAAGGTTCCCTGTACAACGATTCCCTTTCCACAAATGACTTCAAGTCCATCCTCCTAGGATCCACACCACTGGACATTGCCCCTGATGGAGCAGTCTTCCAGCTGGACCGTCCGCTGTCCATTGACTACAGCCTTGGAACTGGAGATGTTGACCGTGCTGTTTACTGGCACCTCAAGAAGTTTGCTGGA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9(A).Fish....HQ8599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C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GGAGACCACCGCTCCCATCATGACACAAGGTTCCCTGTACAACGATTCCCTTTCCACAAATGACTTCAAGTCCATCCTCCTAGGATCCACACCACTGGACATTGCCCCTGATGGAGCAGTCTTCCAGCTGGACCGTCCGCTGTCCATTGACTACAGCCTTGGAACTGGAGATGTTGACCGTGCTGTTTACTGGCACCTCAAGAAGTTTGCTGGA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c..Barramundi............2009(S).Fish....HQ8599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AAATCCGCAACCCCGCCGACGTGCTAACAATCGTCGGCGTAGTAACCGCACTGACGCA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CCAGTACACCCGCACGCTCCTCTGGACCTCGTCGGGAAAGGAGCAGCGTCTCACGTCACCTGGTCGGCTGATACTCCTGTGTGTCGGCAACAACACTGACGTGGTCAACGTGTCGGTGCTGTGCCGCTGGAGTGTTCGACTGAGCGTTCCATCTCTTGAGACACCTGAGGAGACCACCGCTCCCATCATGACACAAGGTTCCCTGTACAACGATTCCCTTTCCACAAATGACTTCAAGTCCATCCTCCTAGGATCCACACCACTGGACATTGCCCCTGATGGAGCAGTCTTCCAGCTGGACCGTCCGCTGTCCATTGACTACAGCCTTGGAACCGGAGATGTTGACCGTGCTGTTTACTGGCACCTCAAGAAGTTTGCTGGA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ingapore....Grouper (Greasy)......1991....Cell....AF2816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C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TTCGCACGCTCCTCTGGACCTCGTCGGGAAAGGAGCAGCGTCTCACGTCGCCTGGTCGGCTGATACTCCTGTGTGTCGGCAACAACACTGATGTGGTCAACGTGTCAGTGCTGTGTCGCTGGAGTGTTCGACTGAGCGTTCCATCTCTTGAGACACCTGAAGAGACCACCGCTCCCATCATGACACAAGGTTCCCTGTACAACGATTCCCTTTCCACAACTGACTTCAAGTCCATCCTCCTAGGATCCACACCACTGGACATTGCCCCTGATGGAGCAGTCTTCCAGCTGGACCGTCCGCTGTCCATTGACTACAGCCTTGGAACTGGAGATGTTGACCGTGCTGTTTATTGGCACCTCAAGAAGTTTGCTGGAAATGCTGGCACACCTGCAGGCTGGTTTCGCTGGGGCATCTGGGACAACTTCAACAAGACGTTCACAGATGGCGTTGCA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ingapore....Grouper (Greasy)......2001....Cell....AF3189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CGGACGTGGGACCAATGACGTCCATCTCTCAGGTATGTCGAGAATCTCCCAGGCCGTCCTCCCAGCCGGGACAGGAACAGACGGATACGTTGTTGTTGACGCAACCATCGTCCCCGACCTCCTGCCACGACTGGGACACGCTGCTAGAATCTTCCAGCGATACGCTGTTGAAACACTGGAGTTTGAAATTCAGCCAATGTGCCCCGCAAACACGGGCGGTGGTTACGTTGCTGGCTTCCTGCCTGATTCAACTGACAACGATCACACCTTCGACGCGCTTCAAGCAACTCGTGGTGCAGTCGTTGCCAAATGGTGGGAAAGCAGAACAGTCCGACCTCAGTACACCCGCACGCTCCTCTGGACCTCGTCGGGAAAGGAGCAGCGTCTCACGTCACCTGGTCGGCTGATACTCCTGTGTGTCGGCAACAACACTGATGTGGTCAACGTGTCAGTGCTGTGTCGCTGGAGTGTTCGACTGAGCGTTCCATCTCTGGAGACACCTGAAGAGACCACCGCTCCCATCATGACACAAGGTTCCCTGTACAACGATTCCCTTTCCACAAATGACTTCAAGTCCATCCTCCTAGGATCCACACCACTGGACATTGCCCCTGATGGAGCAGTCTTCCAGCTGGACCGTCCGCTGTCCATTGACTACATCCTTGGAACTGGAGATGTTGACCGTGCTGTTTATTGGCACCTTAAGAAGTTTGCTGGAAATGCTGGCACACCTGCAGGCTGGTTTCGCTGGGGCATCTGGGACAACTTTAATAAGACGTTCACAGATGGCGTTGCTTACTACTCTGATGAGCAGCCCCGTCAAATCCTGCTGCCTGTTGGCACTGTCTGCACCAGGGTTGACTCGGG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ingapore....Guppy.................2000....Cell....AF4997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TAAGAAATTGGCAAAACCCGCGACCACCAAGGCCGCGAATCCGCATCCCCGCCGACGTGCTAACAATCGTCGGCGTAGTAATCGCACTGACGCACCTGTGTCTAAGGCCTCGACTGTAACTGGATTCGGACGTGGGACCAATGAAGTCT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TGTCACCTGGTCGGCTGATACTCCTGTGTGTCGGCAACAACACTGATGTGGTCAACGTGTCAGTGCTGTGTCGCTGGAGTGTTCGACTGAGCGTTCCATCTCTTGAGACACCTGAAGAGACCACCGCTCCCATCATGACACAAGGTTCCCTGTACAACGATTCCCTTTCCACAACTGACTTCAAGTCCATCCTTCTAGGATCCACACCACTGGACATTGCCCCTGATGGAGCAGTCTTCCAGCTGGACCGTCCGCTGTCCATTGACTACACCCTTGGAACTGGAGATGTTGACCGTGCTGTTTATTGGCACCTCAAGAAGTTTGCTGGAAATGCTAGCACACCTGCAGGCTGGTTTCGCTGGGGCATCTGGGACAACTTCAACAAGACGTTCACAGATGGCGTTGCCTACTACTCTGATGAGCAGCCCCGTCAAATCCTGCTGCCTGTTGGCACTGTCTGCAT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Orange spot).2007....Fish....EF492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CTGGAGTTTGAAATTCAGCCAATGTGCCCCGCAAACACGGGCGGTGGTTACGTTGCTGGCTTCCTGCCTGATCCAACTGACAACGACCACACCTTCGACGCGCTTCAAGCAACTCGTGGTGCAGTCGTTGCCAAATGGTGGGAAAGCAGAGCAGTCCGACCTCAGTACACCCGTACGCTCCTCTGGACCTCGTCGGGAAAGGAGCAGCGTCTCACGTCACCTGGTCGGCTGATACTCCTGTGTGTCGGCAACAACACTGATGTGGTCAACGTGTC-GTGCTGTGTCGCTGGAGTGTTCGACTGAGCGTTCCATCTCTTGAGACACCTGAAGAGACCACCGCTCCCATCATGACACAAGGTTCCCTGTACAACGATTCCCTTTCCACAAATGACTTCAAGTCCATCCTCCTAGGATCCACACCACTGGATATTGCCCCTGATGGAGCAGTCTTCCAGCTGGACCGTCCGCTGTCCATTGACTACAGCCTTGGAACTGGAGATGTTGAC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Humpback)....2015....Fish....USC Vie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CTGGAGTTTGAAATTCAACCAATGTGCCCCGCAAACACGGGCGGTGGTTACGTTGCTGGCTTCCTGCCTGATCCAACTGACAACGACCACACCTTCGACGCGCTTCAAGCAACTCGTGGTGCAGTCGTTGCCAAATGGTGGGAAAGCAGAACAGTCCGACCTCAGTACACCCGTACGCTCCTCTGGACCTCGTCGGGAAAGGAGCAGCGTCTCACGTCACCTGGTCGGCTGATACTCCTGTGTGTCGGCAACAACACTGATGTGGTCAACGTGTCAGTGCTGTGTCGCTGGAGTGTTCGACTGAGCGTTCCATCTCTTGAGACACCTGAAGAGACCACCGCTCCCATCATGACACAAGGTTCCCTGTACAACGATTCCCTTTCCACAAATGACTTCAAGTCCATCCTCCTAGGATCCACGCCACTGGATATTGCCCCTGATGGAGCAGTCTTCCAGCTGGACCGTCCGCTGTCCATCGACTACAGCCTTGGAACTGGAGATGTTGAT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Humpback)....2015....Fish....USC Vie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CTGGAGTTTGAAATTCAACCAATGTGCCCCGCAAACACGGGCGGTGGTTACGTTGCTGGCTTCCTGCCTGATCCAACTGACAACGACCACACCTTCGACGCGCTTCAAGCAACTCGTGGTGCAGTCGTTGCCAAATGGTGGGAAAGCAGAACAGTCCGACCTCAGTACACCCGTACGCTCCTCTGGACCTCGTCGGGAAAGGAGCAGCGTCTCACGTCACCTGGTCGGCTGATACTCCTGTGTGTCGGCAACAACACTGATGTGGTCAACGTGTCAGTGCTGTGTCGCTGGAGTGTTCGACTGAGCGTTCCATCTCTTGAGACACCTGAAGAGACCACCGCTCCCATCATGACACAAGGTTCCCTGTACAACGATTCCCTTTCCACAAATGACTTCAAGTCCATCCTCCTAGGATCCACGCCACTGGATATTGCCCCTGATGGAGCAGTCTTCCAGCTGGACCGTCCGCTGTCCATCGACTACAGCCTTGGAACTGGAGATGTTGAT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Humpback)....2015....Fish....USC Vie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CTGGAGTTTGAAATTCAACCAATGTGCCCCGCAAACACGGGCGGTGGTTACGTTGCTGGCTTCCTGCCTGATCCAACTGACAACGACCACACCTTCGACGCGCTTCAAGCAACTCGTGGTGCAGTCGTTGCCAAATGGTGGGAAAGCAGAACAGTCCGACCTCAGTACACCCGTACGCTCCTCTGGACCTCGTCGGGAAAGGAGCAGCGTCTCACGTCACCTGGTCGGCTGATACTCCTGTGTGTCGGCAACAACACTGATGTGGTCAACGTGTCAGTGCTGTGTCGCTGGAGTGTTCGACTGAGCGTTCCATCTCTTGAGACACCTGAAGAGACCACCGCTCCCATCATGACACAAGGTTCCCTGTACAACGATTCCCTTTCCACAAATGACTTCAAGTCCATCCTCCTAGGATCCACGCCACTGGATATTGCCCCTGATGGAGCAGTCTTCCAGCTGGACCGTCCGCTGTCCATCGACTACAGCCTTGGAACTGGAGATGTTGAT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Humpback)....2015....Fish....USC Vie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CTGGAGTTTGAAATTCAACCAATGTGCCCCGCAAACACGGGCGGTGGTTACGTTGCTGGCTTCCTGCCTGATCCAACTGACAACGACCACACCTTCGACGCGCTTCAAGCAACTCGTGGTGCAGTCGTTGCCAAATGGTGGGAAAGCAGAACAGTCCGACCTCAGTACACCCGTACGCTCCTCTGGACCTCGTCGGGAAAGGAGCAGCGTCTCACGTCACCTGGTCGGCTGATACTCCTGTGTGTCGGCAACAACACTGATGTGGTCAACGTGTCAGTGCTGTGTCGCTGGAGTGTTCGACTGAGCGTTCCATCTCTTGAGACACCTGAAGAGACCACCGCTCCCATCATGACACAAGGTTCCCTGTACAACGATTCCCTTTCCACAAATGACTTCAAGTCCATCCTCCTAGGATCCACGCCACTGGATATTGCCCCTGATGGAGCAGTCTTCCAGCTGGACCGTCCGCTGTCCATCGACTACAGCCTTGGAACTGGAGATGTTGAT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reasy)......2000....Cell....AF2450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AAAGAAATTGGCAAAACCCGCGACCACCAAGGCCGCGAATCCGCAACCCCGCCGACGTGCCAACAATCGTCGGCGTAGCAATCGCACTGACGCACCTGTGTCTAAGGCCTCGACTGTAACTGGATTTGGACGTGGGACCAATGACGTCCATCTCTCAGGTATGTCGAGAATCTCCCAGGCCGTCCTCCCAGCCGGGACAGGAACAGACGGATACGTTGTTGTTGATGCAACCATCGTCCCCGACCTCCTGCCACGACTGGGACACGCTGCTAGAATCTTCCAGCGATACGCTGTTGAAGCACTGGAGTTTGAAATTCAGCCAATGTGCCCCGCAAACACGGGCGGTGGTTACGTTGCTGGCTTCCTGCCTGATCCAACTGACAACGATCACACCTTCGACGCGCTTCAAGCAACTCGTGGTGCAGTCGTTGCCAAATGGTGGGAAAGCAGAACAGTCCGACCTCAGTACACCCGCACGCTCCTCTGGACCTCGACGGGAAAGGAGCAGCGTCTCACGTCACCTGGTCGGCTGATACTCCTGTGTGTCGGCAACAACACTGATGTGGTCAACGTGTCAGTGCTGTGTCGCTGGAGTGTTCGACTGAGCGTTCCATCTCTTGAGACACCTGAAGAGACCACCGCTCCCATCATGACACAAGGTTCCCTGTACAACGATTCCCTTTCCACAAATGACTTCAAATCCATCCTCCTAGGATCCACACCACTGGACATTGCCCCTGATGGAGCAGTCTTCCAGCTGGACCGTCCGCTGTCCATTGACTACAGCCTTGGAACTGGAGATGTTGACCGTGCTGTTTAC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).......2000....Cell....AF2450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AAAGAAATTGGCAAAACCCCCGACCACCAAGGCCGCGAATCCGCAACCCCGCCGACGTGCTAACAATCGTCGGCGTAGTAATCGCACTGACGCG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CCACACCTTCGACGCGCTTCAAGCAACTCGTGGTGCAGTCGTTGCCAAATGGTGGGAAAGCAGAACAGTCCGACCTCAGTACACCCGCACGCTCCTCTGGACCTCGTCGGGAAAGGAGCAGCGTCTCACGTCACCTGGTCGGCTGATACTCCTGTGTGTCGGCAACAACACTGATGTGGTCAACGTGTCAGTGCTGTGTCGCTGGAGTGTTCGACTGAGCGTTCCATCTCTTGAGACACCTGAAGAGACCACCGCTCCCATCATGACACAAGGTTCCCTGTACAACGATTCCCTTTCCACAAATGACTTTAAGTCCATCCTCCTAGGATCCACACCACTGGACATTGCCCCTGATGGAGCAGTCTTCCAGCTGGATCGACCGCTGTCCATTGACTACAGCCTTGGAACTGGAGATGTTGACCGTGCTGTTTAC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species.......1995....Cell....AY6905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TGGACGTGGGACCAATGACGTCCATCTCTCAGGTATGTCGAGAATCTCCCAGGCCGTCCTCCCAGCCGGGACAGGAACAGACGGATACGTTGTTGTTGACGCAACCATCGTTCCCGACCTCCTGCCACGACTGGGACACGCTGCTAGAATCTTCCAGCGATACGCTGTTGAAACACTGGAGTTTGAAATTCAGCCAATGTGCCCCGCAAACACGGGCGGTGGTTACGTTGCTGGCTTCCTGCCTGATCCAACTGACAACGACCACACCTTCGACGCGCTTCAAGCAACTCGTGGTGCAGTCGTTGCCAAATGGTGGGAAAGCAGAACAGTCCGACCTCAGTACACCCGCACGCTCCTCTGGACCTCGTCGGGAAAGGAGCAGCGTCTCACGTCACCTGGTCGGCTGATACTCCTGTGTGTCGGCAACAACACTGATGTGGTCAACGTGTCAGTGCTGTGCCGCTGGAGTGTTCGACTGAGCGTTCCATCTCTTGAGACACCTGAAGAGACCACCGCTCCCATCATGACACAAGGTTCCCTGTACAACGATTCCCTTTCCACAAATGACTTCAAGTCCATCCTCCTAGGATCCACACCACTGGACATTGCCCCTGATGGAGCAGTCTTCCAGCTGGACCGTCCGCTGTCCATTGACTACAGCCTTGGAACTGGAGATGTTGACCGTGCTGTCTATTGGCACCTCAAGAAGTTTGCTGGAAATGCTGGCACACCTGCAGGCTGGTTTCGCTGGGGCATCTGGGACAACTTCAACAAGACGTTCGCAGATGGCGTTGCC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Lutjanus..............2004....Unknown.AY8356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AAATCCGCAACCCCGCCGACGTGCTAACAATCGTCGGCGTAGTAATCGCACTGACGCACCTGTGTCTAAGGCCTCGACTGTGACTGGATTTGGACGTGGGACCAATGACGTCCATCTCTCAGGTATGTCGAGAATCTCCCAGGCCGTCCTCCCAGCCGGGACAGGAACTGACGGATACGTTGTTGTTGACGCAACCATCGTCCCCGACCTCCTGCCACGACTGGGACACGCTGCTAGAATCTTCCAGCGATACGCTGTTGAAACACTGGAGTTTGAAATTCAGCCAATGTGCCCCGCAAACACGGGCGGTGGTTACGTTGCTGGCTTCCTGCCTGATCCAACTGACAACGAACACACCTTCGACGCGCTTCAAGCAACTCGTGGTGCAGTCGTTGCCAAATGGTGGGAAAGCAGAACAGTCCGACCCCAGTACACCCGTACGCTCCTCTGGACCTCGTCGGGAAAGGAGCAGCGTCTCACGTCACCTGGTCGGCTGATACTCCTGTGTGTCGGCAACAACACTGATGTGGTCAACGTGTCGGTGCTGTGTCGCTGGAGTGTTCGATTGAGCGTTCCATCTCTTGAGACACCTGAAGAGACCACCGCTCCCATCATGACACAAGGTTCCCTGTACAACGATTCCCTTTCCACAAATGACTTCAAGTCCATCCTCCTAGGATCCACACCACTGGATATTGCCCCTGATGGAGCAGTCTTCCAGCTGGACCGTCCGCTGTCCATTGACTACAGCCTTGGAACTGGAGATGTTGACCGTGCTGTTTATTGGCACCTCAAGAAGTTTGCTGGAAATGCTGGCACACCTGCAGGCTGGTTTCGCTGGGGCATCTGGGACAACTTCAATAAGACGTTCACAGATGGCGTTGCCTACTACTCTGATGAGCAGCCCCGC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Red spot)....2003....Cell....EU391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AGCCTCGACTGTAACTGGGTTTGGACGTGGGACCAATGACGTCCATCTCTCAGGTATGTCGAGAATCTCCCAGGCCGTCCTCCCAGCCGGGACAGGAACAGACGGATACGTTGTTGTTGACGCAACCATCGTCCCCGACCTCCTGCCACGACTGGGACACGCTGCTAGAATCTTCCAGCGATACGCTGTTGAAACACTGGAGTTTGAAATTCAGCCAATGTGCCCCGCAAACACGGGCGGTGGTTACGCTGCTGGCTTCTTGCCTGATCCAACTGACAACGATCACACCTTCGACGCGCTTCAAGCAACTCGTGGTGCAGTCGTTGCCAAATGGTGGGAAAGCAGAACAGTCCGACCTCAGTACACCCGTACGCTCCTCTGGACCTCGTCGGGAAAGGAGCAGCGTCTCACGTCACCTGGTCGGCTGATACTCCTGTGTGTCGGCAACAACACTGATGTGGTCAACGTGTCAGTGCTGTGTCGCTGGAGTGTTCGACTGAGCGTTCCATCTCTTGAGACACCTGAAGAGACCACCGCTCCCATCATGACACAAGGTTCCCTGTACAACGATTCCCTTTCCACAAATGACTTCAAGTCCATCCTCCTAGGATCCATACCACTGGACATTGCCCCTGATGGATCAGTCTTCCAGCTGGACCGCCCGCTGTCCATTGACTACAGCCTTGGAACTGGAGATGTTGACCGTGCTGTTTACTGGCACCTCAAGAAGTTTGCTGGAAATGCTAGCACACCTGCAGGCTGGTTTCGCTGGGGCATCTGGGACAATTTCAACAAGACGTTTACAGATGGCGTTGCTTACTACTCTGATGAGCAGCCTCGTCAAATCCTGCTGCCTGTTGGCACTGTCTGCACCAGGGTTGACTCGGG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-Tiger).2015....Fish....USC Tai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CCAACCCCGCCGACGTGCTAACAATCGTCGGCGTAGTAATCGCACTGACGCACCTGTGTCTAAGGCCTCGACTGTGACTGGATTTGGACGTGGGACCAATGACGTCCATCTCTCAGGTATGTCGAGAATCTCTCAGGCCGTCCTCCCAGCCGGGACAGGAACTGACGGATACGTCGTTGTTGACGCAACCATCGTCCCCGACCTCCTGCCACGACTGGGACACGCTGCTAGAATCTTCCAGCGATACGCTGTTGAAACACTGGAGTTTGAAATTCAGCCAATGTGCCCCGCAAACACGGGCGGTGGTTACGTTGCTGGCTTCCTGCCTGATCCAACTGACAACGACCACACCTTCGACGCGCTTCAAGCAACTCGTGGTGCAGTCGTTGCCAAATGGTGGGAAAGCAGAACAGTCCGACCTCAGTACACCCGTACGCTCCTCTGGACCTCGTCGGGAAAGGAGCAGCGTCTCACGTCACCTGGTCGGCTGATACTCCTGTGTGTTGGCAACAACACTGATGTGGTCAACGTGTCAGTGCTGTGTCGCTGGAGTGTTCGACTGAGCGTTCCATCTCTTGAGACACCTGAAGAGACCACCGCTCCCATCATGACACAAGGTTCCCTGTACAACGATTCCCTTTCCACAAATGACTTCAAGTCCGTCCTCCTAGGATCCACACCACTGGATATTGCCCCTGATGGAGCAGTCTTCCAGCTGGACCGTCCGCTGTCCATTGACTACAGCCTTGGAACTGGAGATGTTGAT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-Tiger).2015....Fish....USC Tai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CCAACCCCGCCGACGTGCTAACAATCGTCGGCGTAGTAATCGCACTGACGCACCTGTGTCTAAGGCCTCGACTGTGACTGGATTTGGACGTGGGACCAATGACGTCCATCTCTCAGGTATGTCGAGAATCTCTCAGGCCGTCCTCCCAGCCGGGACAGGAACTGACGGATACGTCGTTGTTGACGCAACCATCGTCCCCGACCTCCTGCCACGACTGGGACACGCTGCTAGAATCTTCCAGCGATACGCTGTTGAAACACTGGAGTTTGAAATTCAGCCAATGTGCCCCGCAAACACGGGCGGTGGTTACGTTGCTGGCTTCCTGCCTGATCCAACTGACAACGACCACACCTTCGACGCGCTTCAAGCAACTCGTGGTGCAGTCGTTGCCAAATGGTGGGAAAGCAGAACAGTCCGACCTCAGTACACCCGTACGCTCCTCTGGACCTCGTCGGGAAAGGAGCAGCGTCTCACGTCACCTGGTCGGCTGATACTCCTGTGTGTTGGCAACAACACTGATGTGGTCAACGTGTCAGTGCTGTGTCGCTGGAGTGTTCGACTGAGCGTTCCATCTCTTGAGACACCTGAAGAGACCACCGCTCCCATCATGACACAAGGTTCCCTGTACAACGATTCCCTTTCCACAAATGACTTCAAGTCCGTCCTCCTAGGATCCACACCACTGGATATTGCCCCTGATGGAGCAGTCTTCCAGCTGGACCGTCCGCTGTCCATTGACTACAGCCTTGGAACTGGAGATGTTGAT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-Tiger).2015....Fish....USC Tai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CCAACCCCGCCGACGTGCTAACAATCGTCGGCGTAGTAATCGCACTGACGCACCTGTGTCTAAGGCCTCGACTGTGACTGGATTTGGACGTGGGACCAATGACGTCCATCTCTCAGGTATGTCGAGAATCTCTCAGGCCGTCCTCCCAGCCGGGACAGGAACTGACGGATACGTCGTTGTTGACGCAACCATCGTCCCCGACCTCCTGCCACGACTGGGACACGCTGCTAGAATCTTCCAGCGATACGCTGTTGAAACACTGGAGTTTGAAATTCAGCCAATGTGCCCCGCAAACACGGGCGGTGGTTACGTTGCTGGCTTCCTGCCTGATCCAACTGACAACGACCACACCTTCGACGCGCTTCAAGCAACTCGTGGTGCAGTCGTTGCCAAATGGTGGGAAAGCAGAACAGTCCGACCTCAGTACACCCGTACGCTCCTCTGGACCTCGTCGGGAAAGGAGCAGCGTCTCACGTCACCTGGTCGGCTGATACTCCTGTGTGTTGGCAACAACACTGATGTGGTCAACGTGTCAGTGCTGTGTCGCTGGAGTGTTCGACTGAGCGTTCCATCTCTTGAGACACCTGAAGAGACCACCGCTCCCATCATGACACAAGGTTCCCTGTACAACGATTCCCTTTCCACAAATGACTTCAAGTCCGTCCTCCTAGGATCCACACCACTGGATATTGCCCCTGATGGAGCAGTCTTCCAGCTGGACCGTCCGCTGTCCATTGACTACAGCCTTGGAACTGGAGATGTTGAT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).......2013....Cell....KM5881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CTGGAGTTTGAAATTCAGCCAATGTGCCCCGCAAACACGGGCGGTGGTTACGTTGCTGGCTTCCTGCCTGATCCAACTGACAACGACCACACCTTCGACGCGCTTCAAGCAACTCGTGGTGCAGTCGTTGCCAAATGGTGGGAAAGCAGAACAGTCCGACCTCAGTACACCCGTACGCTCCTCTGGACCTCGTCGGGAAAGGAGCAGCGTCTCACGTCACCTGGTCGGCTGATACTCCTGTGTGTCGGCAACAACACTGATGTGGTCAACGTGTCAGTGCTGTGTCGCTGGAGTGTTCGACTGAGCGTTCCATCTATTGAGACACCTGAAGAGACCACCGCACCCATCATGACACAAGGTTCCCTGTACAACGATTCCCTTTCCACAACTGACTTCAAGTCCATCCTCCTAGGATCCACACCACTGGATATTGCCCCTGATGGAGCAGTCTTCCAGCTGGACCGTCCGCTGTCCATTGACTACAGCCTTGGAACTGGAGATGTTGAT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Orange spot).2011....Cell....KT0716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ACGCGACCACCAAGGCCGCGAATCCGCAACCCCGCCGACGTGCTAACAATCGTCGGCGTAGTAATCGCACTGACGCACCTGTGTCTAAGGCCTCGACTGTGACTGGATTTGGACGTGGGACCAATGACGTCCATCTCTCAGGTATGTCGAGAATCTCCCAGGCCGTCCTCCCAGCCGGGACAGGAACTGACGGATACGTCGTTGTTGACGCAACGATCGTTCCCGACCTCCTGCCACGACTGGGACACGCTGCTAGAATCTTCCAGCGATACGCTGTTGAAACACTGGAGTTTGAAATTCAGCCAATGTGCCCCGCAAACACGGGCGGTGGTTACGTTGCTGGCTTCCTGCCTGATCCAACTGACAACGACCACACCTTCGACGCGCTTCAAGCAACTCGTGGTGCAGTCGTTGCCAAATGGTGGGAAAGCAGAACAGTCCGACCTCAGTACACCCGTACGCTCCTCTGGACCTCGTCGGGAAAGGAGCAGCGTCTCACGTCACCTGGTCGGCTGATACTCCTATGTGTCGGCAACAACACTGATGTGGTCAACGTGTCGGTGCTGTGTCGCTGGAGTGTTCGACTGAGCGTTCCATCTCTTGAGACACCTGAAGAGACCACCGCTCCCATCATGACACAAGGTTCCCTGTACAACGATTCCCTTTCCACAAATGACTTCAAGTCCATCCTCCTAGGATCCACACCGCTGGATATTGCCCCTGATGGAGCAGTCTTCCAGCTGGACCGTCCGCTGTCCATTGACTACAGCCTTGGAACTGGAGATGTTGACCGTGCTGTTTAC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Grouper (Orange spot).2003....Unknown.AF5349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TGTCGTTGACGCAACCATCGTCCCCGACCTCCTGCCACGACTGGGACACGCTGCTAGAATCTTCCAGCGATACGCTGTTGAAACACTGGAGTTTGAAATTCAGCCAATGTGCCCCGCAAACACGGGCGGTGGTTACGTTGCTGGCTTCCTGCCTGATCCAACTGACAACGACCACACCTTCGACGCGCTTCAAGCAACTCGTGGTGCAGTCGTTGCCAAATGGTGGGAAAGCAGAACAGTCCGACCTCAGTACACCCGCACGCTCCTCTGGACCTCGTCGGGAAAGGAGCAGCGTCTCACGTCACCTGGTCGGCTGATACTCCTGTGTGTCGGCAACAACACTGATGTGGTCAACGTGTCAGTGCTGTGTCGCTGGAGTGTTCGACTGAGCGTTCCATCTCTTGAGACACCTGAAGAGACCACCGCTCCCATCATGACACAAGGTTCCCTGTACAACGATTCCCTTTCCACAAATGACTTCAAGTCCATCCTCCTAGGATCCACACCACTGGATATTGCCCCTGATGGAGCAGTCTTCCAGCTGGACCGTCCGCTGTCCATTGACTACAGCCTTGGAACTGGAGATGTTGACCGTGCTGTT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C).....Grouper (Giant).......2004....Unknown.AY721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CCGCACTGACGCACCTGTGTCTAAGGCCTCGACTGTG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GGAGACCACCGCTCCCATCATGACACAAGGTTCCCTGTACAACGATTCCCTTTCCACAAATGACTTCAAGTCCATCCTCCTAGGATCCACACCACTGGACATTGCCCCTGATGGAGCAGTCTTCCAGCTGGACCGTCCGCTGTCCATTGATTACAGCCTTGGAACTGGAGATGTTGACCGTGCTGTTTACTGGCACCTCAAGAAGTTTGCTGGG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Grouper (Red spot)....2000....Fish....AY7447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TAAGGCCGCGAATCCGCAACCCCGCCGACGTGCTAACAATCGTCGGCGTAGTAATCGCACTGACGCACCTGTGTCTAAGGCCTCGACTGTAACTGGATTTGGACGTGGGACCAATGACGTCCATCTCTCAGGTATGTCGAGAGTCTCCCAGGCCGTCCTCCCAGCCGGGACAGGAACAGACGGATACGTTGTTGTTGAT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TGTGGTCAACGTGTCAGTGCTGTGTCGCTGGAGTGTTCGACTGAGCGTTCCATCTCTTGAGACACCTGAAGAGACCACCGCTCCCATCATGACACAAGGTTCCCTGTACAACGATTCCCTTTCCACAAATGACTTCAAGTCCATCCTCCTAGGATCCACACCACTGGACATTGCCCCTGATGGAGCAGTCTTCCAGCTGGACCGTCCGCTGTCCATTGACTACAGCCTTGGAACTGGAGATGTTGACCGTGCTGTTTAC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Grouper (Red spot)....2006....Cell....EF5583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CCAGTACACCCGCACGCTCCTCTGGACCTCGTCGGGAAAGGAGCAGCGTCTCACGTCACCTGGTCGGCTGATACTCCTGTGTGTCGGCAACAACACTGATGTGGTCAACGTGTCAGTGCTGTGTCGCTGGAGTGTTCGATTGAGCGTTCCATCTCTTGAGACACCTGAAGAGACTACCGCTCCCATCATGACACAAGGTTCCCTGTACAACGATTCCCTTTCCACAACTGACTTCAAGTCCATCCTCCTAGGATCCACACCACTGGACATTGCCCCTGATGGAGCAGTTTTCCAGCTGGACCGTCCGCTGTCTATTGACTACAGCCTTGGAACTGGAGATGTTGACCGTGCTGTTTATTGGCACATCAAGAAGTTTGCTGGAAATGCTGGCACACCTGCAGGCTGGTTTCGCTGGGGCATCTGGGACAACTTCAACAAGACGTTCACAGATGGCGTTGCCTACTACTCTGATGAGCAGCCCCGTCAAATTCTGCTGCCTGTTGGCACTGTCTGCACCAGGGTTGACTCGGG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Pompano...............2009....Fish....GU3392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TTGGAGTTTGAAATTCAGCCAATGTGCCCCGCAAACACGGGCGGTGGTTACGTTGCTGGCTTCCTGCCTGATCCAACTGACAACGACCACACCTTCGACGCGCTTCAAGCAACTCGTGGTGCAGTCGTTGCCAAATGGTGGGAAAGCAGAACAGTCCGACCTCAGTACACCCGTACGCTCCTCTGGACCTCGTCGGGAAAGGAGCAGCGTCTCACGTCACCTGGTCGGCTGATACTCCTGTGTGTCGGCAACAACACTGATGTGGTCAACGTGTCGGTGCTGTGTCGCTGGAGTGTTCGACTGAGCGTTCCATCTCTTGAGACACCTGAAGAGACCACCGCTCCCATCATGACACAAGGTCCCCTGTACAACGATTCCCTTTCCACAAATGACTTTAAGTCCATCCTCCTAGGATCCACACCACTGGATATTGCCCCTGATGGAGCAGTCTTCCAGCTGGACCGTCCGCTGTCCATTGACTACAGCCTTGGAACTGGAGATGTTGAC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Sea Perch.............2014....Fish....KP4556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TGTTGTTGACGCAACCATCGTCCCCGACCTCCTGCCACGACTGGGACACGCTGCTAGAATCTTCCAGCGATACGCTGTTGAAACACTGGAGTTTGAAATTCAGCCAATGTGCCCCGCAAACACGGGCGGTGGTTACGTTGCTGGCTTCCTGCCTGATCCAACTGACAACGACCACACCTTCGACGCGCTTCAAGCAACTCGTGGTGCAGTCGTTGCCAAATGGTGGGAAAGCAGAACAGTCCGACCTCAGTACACCCGCACGCTCCTCTGGACCTCGTCGGGAAAGGAGCAGCGTCTCACGTCACCTGGTCGGCTGATACTCCTGTGTGTCGGCAACAACACTGATGTGGTCAACGTGTCGGTGCTGTGTCGCTGGAGTGTTCGACTGAGCGTTCCATCTCTTGAGACACCTGAAGAGACCACCGCTCCCATCATGACGCAAGGTTCCCTGTACAACGATTCCCTTTCCACAAATGACTTCAAGTCCATCCTCCTAGGATCCACACCACTGGATATTGCCCCTGATGGAGCAGTCTTCCAGCTGGACCGTCCGCTGTCCATTGACTACAGCCTTGGAACTGGAGATGTTGATCGTGCTGTTTAT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N).....Grouper (Giant-Tiger).2013....Unknown.KF6681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TTGGAGTTTGAAATTCAGCCAATGTGCCCCGCAAACACGGGCGGTGGTTACGTTGCTGGCTTCCTGCCTGATCCAACTGACAACGACCACACCTTCGACGCGCTTCAAGCAACTCGTGGTGCAGTCGTTGCCAAATGGTGGGAAAGCAGAACAGTCCGACCTCAGTACACCCGTACGCTCCTCTGGACCTCGTCGGGAAAGGAGCAGCGTCTCACGTCACCTGGTCGGCTGATACTCCTGTGTGTCGGCAACAACACTGATGTGGTCAACGTGTCGGTGCTGTGTCGCTGGAGTGTTCGACTGAGCGTTCCATCTCTTGAGACACCTGAAGAGACCACCGCTCCCATCATGACACAAGGTTCCCTGTACAACGATTCCCTTTCCACAAATGACTTCAAGTCCATCCTCCTAGGATCCACACCACTGGATATTGCCCCTGATGGAGCAGTCTTCCAGCTGGACCGTCCGCTGTCCATTGACTACAGCCTTGGAACTGGAGATGTTGATCGTGCTGTTTATTGGCACCTCAAGAAGTTTGCTGGAAATGCTGGCACACCTGCAGGCTGGTTTCGCTGGGGCATCTGGGACAACTTT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N).....Flounder(Olive).......2006....Unknown.KF8416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CTGGAGTTTGAAATTCAGCCAATGTGCCCCGCAAACACGGGCGGTGGTTACGTTGCTGGCTTCCTGCCTGATCCAACTGACAACGACCACACCTTCGACGCGCTTCAAGCAACTCGTGGTGCAGTCGTTGCCAAATGGTGGGAAAGCAGAACAGTCCGACCTCAGTACACCCGTACGCTCCTCTGGACCTCGTCGGGAAAGGAGCAGCGTCTCACGTCACCCGGTCGGCTGATACTCCTGTGTGTCGGCAACAACACTGATGTGGTCAACGTGTCGGTGCTGTGTCGCTGGAGTGTTCGACTGAGCGTTCCATCTCTTGAGACACCTGAAGAGACCACCGCTCCCATCATGACACAAGGTTCCCTGTACAACGATTCCCTTTCCACAAATGACTTCAAGTCCATCCTCCTAGGATCCACACCACTGGATATTGCCCCTGATGGAGCAGTCTTCCAGCTGGACCGTCCGCTGTCCATTGACTACAGCCTTGGAACTGGAGATGTTGAC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N).....Sole..................2012....Fish....KJ5417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TTGGAGTTTGAAATTCAGCCAATGTGCCCCGCAAACACGGGCGGTGGTTACGTTGCTGGCTTCCTGCCTGATCCAACTGACAACGACCACACCTTCGACGCGCTTCAAGCAACTCGTGGTGCAGTCGTTGCCAAATGGTGGGAAAGCAGAACAGTCCGACCTCAGTACACCCGTACGCTCCTCTGGACCTCGTCGGGAAAGGAGCAGCGTCTCACGTCACCTGGTCGGCTGATACTCCTGTGTGTCGGCAACAACACTGATGTGGTCAACGTGTCGGTGCTGTGTCGCTGGAGTGTTCGACTGAGCGTTCCATCTCTTGAGACACCTGAAGAGACCACCGCTCCCATCATGACACAAGGTTCCCTGTACAACGATTCCCTTTCCACAAATGACTTCAAGTCCATCCTCCTAGGATCCACACCACTGGATATTGCCCCTGATGGAGCAGTCTTCCAGCTGGACCGTCCGCTGTCCATTGACTACAGCCTTGGAACTGGAGATGTTGATCGTGCTGTTTATTGGCACCTCAAGAAGTTTGCTGGAAATGCTGGCACACCTGCAGGCTGGTTTCGCTGGGGCATCTGGGACAACTTT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Bream.................2005....Unknown.DQ1160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GGGTGAGAAGAAATTGGCAAAACCCGCGACCACCAAGGCCGCGAATCCGCAAC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TGTGGTCAACGTGTCAGTGCTGTGTCGCTGGAGTGTTCGACTGAGCGTTCCATCTCTTGAGACACCTGAAGAGACCACCGCTCCCATCATGACACAAGGTTCCCTGTACAACGATTCCCTTTCAACAAATGACTTCAAGTCCATCCTCCTAGGATCCACACCACTGGACATTGCCCCTGATGGAGCAGTCTTCCAGCTGGACCGTCCGCTGTCCATTGACTACAGCCTTGGAACTGGAGATGTTGACCGTGCTGTTTACTGGCACCTCAAGAAGTTTGCTGGAAATGCTGGCACACCTGCAGGCTGGTTTCGCTGGGGCATCTGGGACAACTTTAACAAGACGTTCGCAGATGGCGTTGCCTACTACTCTGATGAGCAGCCTCGTCAAATCCTGCTGCCTGTTGGCACTGTCTGCACCAGGGTC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Grouper (Sevenband)...2005....Unknown.DQ1160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GGGTGAGAAGAAATTGGCAAAACCCGCGACCACCAAGGCCGCGAATCCGCAAC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CGTGGTCAACGTGTCGGTGCTGTGTCGCTGGAGTGTTCGACTGAGCGTTCCATCTCTTGAGACACCTGAGGAGACCACCGCTCCCATCATGACACAAGGTTCCCTGTACAACGATTCCCTTTCCACAAATGACTTCAAGTCCATCCTCCTAGGATCCACACCACTGGACATTGCCCCTGATGGAGCAGTTTTCCAGCTGGACCGTCCGCTGTCCATTGACTACAGCCTTGGAACTGGAGATGTTGACCGTGCTGTTTATTGGCACATCAAGAAGTTTGCTGGAAATGCTGGCACACCTGCAGGCTGGTTTCGCTGGGGCATCTGGGACAACTTT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Flounder(Japanese)....2006....Unknown.DQ1160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GGGTGAGAAGAAATTGGCAAAACCCGCGACCACCAAGGCCGCGAATCCACAAA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CGGTTACGTTGCTGGCTTCCTGCCTGATCCAACTGACAACGATCACACCTTCGACGCGCTTCAAGCAACTCGTGGTGCAGTCGTTGCCAAATGGTGGGAAAGCAGAACAGTCCGACCTCAGTACACCCGCACGCTCCTCTGGACCTCGTCGGGAAAGGAGCAGCGTCTCACGTCACCTGGTCGGCTGATACTCCTGTGTGTCGGCAACAACACTGATGTGGTCAACGTGTCGGTGCTGTGTCGCTGGAGTGTTCGACTGAGCGTTCCATCTCTTGAGACACCTGAAGAGACCACCGCTCCCATCATGACACAAGGTTCCCTGTACAACGATTCCCTTTCCACAAATGACTTCAAGTCCATCCTCCTAGGATCCACACCACTGGACATTGCCCCTGATGGAGCAGTCTTCCAGCTGGACCGTCCGCTGTCCATTGACTACAGCCTTGGAACTGGAGATGTTGACCGTGCTGTGTATTGGCACCTCAAGAAGTTTGCTGGAAATGCTGGCACACCTGCAGGCTGGTTTCGCTGGGGCATCTGGGACAACTTCAACAAGACGTTCGCAGATGGCGTTGCC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Mullet................2005....Unknown.DQ1160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GGGTGAGAAGAAATTGGCAAAACCCGCGACCACCAAGGCCGCGAATCCGCAACCCCGCCGACGTGCTAACAATCGTCGGCGTAGTAATCGCACTGACGCACCTGTGTCTAAGGCCTCGACTGTAACTGGATTTGGG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ACTCCTCTGGACCTCGTCGGGAAAGGAGCAGCGTCTCACGTCACCTGGTCGGCTGATACTCCTGTGTGTCGGCAACAACACTGATGTGGTCAACGTGTCGGTGCTGTGTCGCTGGAGTGTTCGACTGAGCGTTCCATCTCTTGAGACACCTGAGGAGACTACCGCTCCCATCATGACACAAGGTTCCCTGTACAACGATTCCCTTTCCACAAATGACTTCAAGTCCATCCTCCTAGGATCCACACCACTGGACATTGCCCCTGATGGAGCAGTCTTCCAGCTGGACCGTCCGCTGTCCATTGACTACAGCCTTGGAACTGGAGATGTGGACCGTGCTGTTTATTGGCACCTCAAGAAGTTTGCTGGAAATGCTGGCACACCTGCAGGCTGGTTTCGCTGGGGCATCTGGGACAACTTCAACAAGACGTTCACAGATGGCGTTGCTTACTACTCTGATGAGCAGCCT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Flounder(Japanese)....2006....Unknown.DQ8647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GGGTGAGAAGAAATTGGCAAAACCCGCGACCACCAAGGCCGCGAATCCGCAACCCCGCCGACGTGCTAACAATCGTCGGCGTAGTAATCGCACTGACGCACCTGTGTCTAAGGCCTCGACTGTAACTGGATTTGGGCGTGGGACCAATGACGTCCATCTCTCAGGTATGTCGAGAATCTCCCAGGCCGTCCTCCCAGCCGGGACAGGAACGGACGGATACATTGTTGTTGACGCAACCATCGTCCCCGACCTCCTGCCACGACTGGGACACGCTGCTAGAATCTTCCAGCGATACGCTGTTGAAACACTGGAGTTTGAAATCCAGCCAATGTGCCCCGCAAACACGGGCGGTGGTTACGTTGCTGGCTTCCTGCCTGATCCAACTGACAACGATCACACCTTCGACGCGCTTCAAGCAACTCGTGGTGCAGTCGTTGCCAAATGGTGGGAAAGCAGAACAGTCCGACCTCAGTACACCCGCACACTCCTCTGGACCTCGTCGGGAAAGGAGCAGCGTCTCACGTCACCTGGTCGGCTGATACTCCTGTGTGTCGGCAACAACACTGATGTGGTCAACGTGTCGGTGCTGTGTCGCTGGAGTGTTCGACTGAGCGTTCCATCTCTTGAGACACCTGAGGAGACTACCGCTCCCATCATGACACAAGGTTCCCTGTACAACGATTCCCTTTCCACAAATGACTTCAAGTCCATCCTCCTAGGATCCACACCACTGGACATTGCCCCTGATGGAGCAGTCTTCCAGCTGGACCGTCCGCTGTCCATTGACTACAGCCTTGGAACTGGAGATGTGGACCGTGCTGTTTATTGGCACCTCAAGAAGTTTGCTGGAAATGCTGGCACACCTGCAGGCTGGTTTCGCTGGGGCATCTGGGACAACTTCAATAAGACGTTCACAGATGGCGTTGCTTACTACTCTGATGAGCAGCCTCATCAAATCCTGCTGCCTGTTGGCACTGTCTGT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Grouper (Sevenband)...2008....Cell....KM0959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GACTGGATTTGGACGTGGGACCAATGACGTCCATCTCTCAGGTATGTCGAGAATCTCCCAGGCCGTCCTCCCAGCCGGGACAGGAACTGACGGATACGTCGTTGTTGACGCAACCATCGTCCCCGACCTCCTGCCACGACTGGGACACGCTGCTAGAATCTTCCAGCGATACGCTGTTGAAACACTGGAGTTTGAAATTCAGCCAATGTGCCCCGCAAACACGGGCGGTGGTTACGTTGCTGGCTTCCTGCCTGATCCAACTGACAACGACCACACCTTCGACGCGCTTCAAGCAACTCGTGGTGCAGTCGTTGCCAAATGGTGGGAAAGCAGAACAGTCCGACCTCAGTACACCCGTACGCTCCTCTGGACCTCGTCGGGAAAGGAGCAGCGTCTCACGTCACCTGGTCGGCTGATACTCCTGTGTGTCGGCAACAACACTGATGTGGTCAACGTGTCGGTGCTGTGTCGCTGGAGTGTTCGACTGAGCGTTCCATCTCTTGAGACACCTGAAGAGACCACCGCTCCCATCATGACGCAAGGTTCCCTGTACAACGATTCCCTTTCCACAAATGACTTCAAGTCCATCCTCCTAGGATCCACACCACTAGATATTGCCCCTGATGGAGCAGTCTTCCAGCTGGACCGTCCGCTGTCCATTGACTACAGCCTTGGAACTGGAGATGTTGACCGTGCTGTTTATTGGCACCTCAAGAAGTTTGCTGGAAATGCTGGCACACCTGCAGGCTGGTTTCGCTGGGGCATCTGGGACAACTTCAAT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apan........Grouper (Sevenband)...2001....Cell....AB3730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TGGACGTGGGACCAATGACGTCCATCTTTCAGGTATGTCGAGAATCTCCCAGGCCGTCCTCCCAGCCGGGACAGGAACAGACGGATACGTTGTTGTTGAT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TGTGGTCAACGTGTCAGTACTGTGTCGCTGGAGTGTTCGACTGAGCGTTCCATCTCTTGAGACACCTGAAGAGACCACCGCTCCCATCATGACACAAGGTTCCCTGTACAACGATTCCCTTTCCACAAATGACTTCAAGTCCATCCTCCTAGGATCCACACCACTGGACATTGCCCCTGATGGAGCAGTCTTCCAGCTGGACCGTCCGCTGTCCATTGACTACAGCCTTGGAACTGGAGATGTTGACCGTGCTGTTTACTGGCACCTCAAGAAGTTTGCTGGAAATGCTGGCACACCTGCAGGCTGGTTTCGCTGGGGCATCTGGGACAACTTCAACAAGACGTTCACAGATGGCGTTGCCTACTACTCTGATGAGCAGCCCCGTCAAATCCTGCTGCCTGTTGGCACTGTCTGCACCAGGGTTGACTCGGAAAAC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apan........Grouper (Sevenband)...2004....Cell....AY3248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TACGCAAAGGTGAGAAGAAATTGGCAAAACCCGCGACCACCAAGGCCGCGAATCCGCAACCCCGCCGACGTGCTAACAATCGTCGGCGTAGTAATCGCACTGACGCACCTGTGTCTAAGGCCTCGACTGTAACTGGATTTGGACGTGGGACCAATGACGTCCATCTCTCAGGTATGTCGAGAATCTCCCAGGCCGTCCTCCCAGCCGGGACAGGAACAGACGGATACGTTGTTGTTGACGCAACCATCGTCCCCGACCTCCTGCCACGACTGGGACACGCTGCTAGAATCTTCCAGCGATACGCTGTTGAAACACTGGAGTTTGAAATTCAGCCAATGTGCCCCGCAAACACGGGCGGTGGTTACGTTGCTGGCTTCCTGCCTGATCCAACTGACAACGATCACACCTTCGACGCGCTTCAAGCAACTCGTGGTGCAGTCGTTGCCAAATGGTGGGAAAGCAGAACAGTCCGACCTCAGTACACCCGCACGCTCCTCTGGACCTCGTCGGGAAAGGAGCAGCGTCTCACGTCACCTGGTCGGCTGATACTCCTGTGTGTCGGCAACAACACTGATGTGGTCAACGTGTCAGTGCTGTGTCGCTGGAGTGTTCGACTGAGCGTTCCATCTCTTGAGACACCTGAAGAGACCACCGCTCCCATCATGACACAAGGTTCCCTGTACAACGATTCCCTTTCCACAAATGACTTCAAGTCCATCCTCCTAGGATCCACACCACTGGACATTGCCCCTGATGGAGCAGTCTTCCAGCTGGACCGTCCGCTGTCCATTGACTACAGCCTTGGAACTGGAGATGTTGACCGTGCTGTTTATTGGCACCTCAAGAAGTTTGCTGGAAATGCTGGCACACCTGCAGGCTGGTTTCGCTGGGGCATCTGGGACAACTTCAACAAGACGTTCGCAGATGGCGTTGCCTACTACTCTGATGAGCAGCCTCGTCAAATCCTGCTGCCTGTTGGCACTGTCTGCACTAGGGTTGACTCGGAAAACTAA</w:t>
      </w:r>
    </w:p>
    <w:p>
      <w:pPr>
        <w:pStyle w:val="Normal"/>
        <w:spacing w:lineRule="auto" w:line="360"/>
        <w:jc w:val="both"/>
        <w:rPr>
          <w:rFonts w:ascii="Courier New" w:hAnsi="Courier New" w:eastAsia="Times New Roman" w:cs="Calibri"/>
          <w:sz w:val="24"/>
          <w:szCs w:val="24"/>
          <w:lang w:eastAsia="zh-CN"/>
        </w:rPr>
      </w:pPr>
      <w:r>
        <w:rPr>
          <w:rFonts w:eastAsia="Times New Roman" w:cs="Calibri" w:ascii="Courier New" w:hAnsi="Courier New"/>
          <w:sz w:val="24"/>
          <w:szCs w:val="24"/>
          <w:lang w:eastAsia="zh-CN"/>
        </w:rPr>
      </w:r>
    </w:p>
    <w:p>
      <w:pPr>
        <w:pStyle w:val="Normal"/>
        <w:spacing w:lineRule="auto" w:line="360"/>
        <w:jc w:val="both"/>
        <w:rPr>
          <w:rFonts w:eastAsia="Times New Roman" w:cs="Calibri"/>
          <w:sz w:val="24"/>
          <w:szCs w:val="24"/>
          <w:lang w:eastAsia="zh-CN"/>
        </w:rPr>
      </w:pPr>
      <w:r>
        <w:rPr>
          <w:rFonts w:eastAsia="Times New Roman" w:cs="Calibri"/>
          <w:sz w:val="24"/>
          <w:szCs w:val="24"/>
          <w:lang w:eastAsia="zh-CN"/>
        </w:rPr>
      </w:r>
    </w:p>
    <w:p>
      <w:pPr>
        <w:pStyle w:val="Normal"/>
        <w:rPr>
          <w:rFonts w:eastAsia="Times New Roman" w:cs="Calibri"/>
          <w:sz w:val="24"/>
          <w:szCs w:val="24"/>
          <w:lang w:eastAsia="zh-CN"/>
        </w:rPr>
      </w:pPr>
      <w:r>
        <w:rPr>
          <w:rFonts w:eastAsia="Times New Roman" w:cs="Calibri"/>
          <w:sz w:val="24"/>
          <w:szCs w:val="24"/>
          <w:lang w:eastAsia="zh-CN"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1"/>
        <w:rPr/>
      </w:pPr>
      <w:r>
        <w:rPr/>
        <w:t xml:space="preserve">Supplementary Figure S3. Similarity matrix for cds RNA 2 NNV DNA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137015" cy="274828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7015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1"/>
        <w:rPr>
          <w:rFonts w:ascii="Courier New" w:hAnsi="Courier New" w:cs="Courier New"/>
        </w:rPr>
      </w:pPr>
      <w:r>
        <w:rPr/>
        <w:t>Supplementary Table S4. Polymorphic nucleotides from RNA 2 NNV sequences for 82 sample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6....Fish....FR6692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ACACGCTCA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ACCTATGTCGCTGCTGTGTC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6....Unknown.HM4853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ACACGCTCA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ACCTATGTCGCTGCTGTGTC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8....Unknown.GU8266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TATACCCTATCCGCGAGTTCCCTACTTAGGTTCCTCTCCGCTATATGAAGTCCTCT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ACACGCTCA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ACCTATGTCGCTGCTGTGTC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8....Unknown.GU8266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TGAACAGTGACCCTTTGTTCCATTTAGTAATATG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CCTGACTCTATGTTCAATCGACTAACACACGCTCA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ACCTATGTCGCTGCTGTGTC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09....Unknown.GU9536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AAGTGATATACCCTATCCGCGAGTTCCCTACTTAGATTT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C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0....Unknown.GU5927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-GATTGCGAACAGTGACCCTTTGTTCCATTTAGTA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ACACGCTCAGGCCAGCCTGCCTCGTGATATCTTTTTCCATAATGCTGGG-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CACCTCTGTCGCTGTGTGCTC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ATTCCATTAAGTGATATACCCTATCCGCGAGTTCCCTACTTA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Y).JF4122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AAGTGATATACCCTATCCGCGAGTTCCCTACTTAGATTT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GCCATAATGCCGGC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GCAGTGACCCTTTGTTCCATTAAGTGATATACCCTATCCGAGAGTTCCCTACTTA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GCCATAATGCTGGC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GGTGACCCTTTGTTCCATTAAGTGATATACCCTATCCGCGAGTTCCCTACTTA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AAGTGATATACCCTATCAGCGAGTTCCCTACTTAGGTTCCTCCCTGCTATATGAAGTCCTCCCGC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C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TCATTAAGTGATATACCCTATCCACGAGTTCCCTACTTAGGTTCCC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G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ATTGTTCCATTAGGTGATATACCCTACCCGCGAGTTCCCCACTCA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G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AAGTGATATACCCTATCCGCGAGTTCCCTACTTAGGTTCCTCCCTGCGATATT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G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AAGTGATATACCCTATCCGCGAGTTCCCTACTTG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GCAGTGACCCTTTGTTCCATTAAGTGATATACCCTATCCGAGAGTTCCCTACTTAGGTTCCTCCCTGCTATATGAAGTCGTCCCGTTA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T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GGTGACCCTTTGTTCCATTAAGTGATATACCCTATCCGCGAGTTCCCTACTTA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GTCTTCCG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TTGCGAACAGTCACCCTTTGTTCCATTAAGTGATATACCCTATCCGCGAGTTCCCTACTTA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TGCGAACAGTGACCCTTTGTTCCATTAAGTGATATACCCTATCCGCGAGTTCCCTACTTA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TGCCATGAATTACTATCTGGATCTATGTTCTATCGACC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....JF4122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AGCGAACAGTGACCCTTTGTTCCATTAAGTGATATACCCTATCCGCGAGTTCCCTACTTA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CTAAGTGATATACCCTATCCGCGAGTTCCCTACTTAGGTTCCTCCC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T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ia........Barramundi............2013....Fish(W).JF4122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TACGAACAGTGATCCTTTGTTCCATTAAGTGATATACCCTATCCGCGAGTTCCCTACTTAGGTTCCTCCTT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A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stralia(N).Barramundi............2007....Cell....GQ4020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TATACCCTATCCGCGAGTTCCCTAC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TATTAGTTACTATCTGACTCTACGTTCAATCGACTAACGCACGCTCAGGCCAGCCTGCCTCGTT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ustralia(E).Bass..................2006....Cell....GQ4020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TGCGAACAACAACGTTCCGTTCTGTTTAGTGATACATCCTATCCGCGTGCTTTCTACCTAGGTTCCTCCCCACTGGGTGAAGTCCACCCG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AGCCACGATTTGCTGTCTAAGTCTACTCGCCGCCGACTGGCGAGTGCTTGGACTAATCAATCTTGAGATTTCTCCCTCTACCCATCTGCGAC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ACCCCTGTTCCTGCC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Tiger).......2008(J).Fish....HQ8599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ACTCTATGTTCAATCGACTAACACACGTTCAGACCAGCCTGCT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TCTACGTT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Tiger).......2008(J).Fish....HQ859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ACTCTATGTTCAATCGACTAACACACGTTCAGACCAGCCTGCT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TCTACGTT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Tiger).......2008(J).Fish....HQ8599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ACTCTATGTTCAATCGACTAACACACGTTCAGACCAGCCTGCT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TCTACGTT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Humpback)....2008(J).Fish....HQ8599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ACTCTATGTTCAATCGACTAACACG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Humpback)....2008(J).Fish....HQ8599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ACTCTATGTTCAATCGACTAACACG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Indonesia....Grouper (Humpback)....2008(J).Fish....HQ8599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ACTCTATGTTCAATCGACTAACACG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Grouper (Tiger).......2009(J).Fish....HQ8599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TGCGAACAGTGACCCTTTGTCCCATTAAGTGATATACCCTATCCGCGAGTTCCCTACTTAGGTTCCTCC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Grouper (Tiger).......2009(J).Fish....HQ8599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TGCGAACAGTGACCCTTTGTCCCATTAAGTGATATACCCTATCCGCGAGTTCCCTACTTAGGTTCCTCC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Grouper (Tiger).......2009(J).Fish....HQ8599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TGCGAACAGTGACCCTTTGTCCCATTAAGTGATATACCCTATCCGCGAGTTCCCTACTTAGGTTCCTCC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GATCTATGTTCAATCGACTAACACACGCTCAGGCCAGCCTGCCTCGTGATATTA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Pompano...............2006....Cell....GQ9041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ATGACCCTTTGTTCCATTTAGTGATATACCCTATCCGCGTGTTCCCTACTTAGGTTCCTCCCCGCTATATGAAGTCCC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TTATCTGACTCTATGTTCAATCAACTAACACACGTTCAGGCCAGCCTGCCTCGTGATATC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C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2...Pompano...............2008....Fish....HQ8599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GTGTCCCCTACTTAGGTTCCTCC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GTCTATGTTCAATCGACTAACACACGTTCA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7(F).Fish....HQ8599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GAGTTCCCTACTTAGGTTCCTCTCCGCTATAA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GCTCTATGTTCAATCGACTAACACACGCTCAGGCCAGCCTGCCTCGTGG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7(J).Fish....HQ8599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AAGTTCCCTG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GCTCTATGTTCAATCGACTAACACA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GTATGTCGGGACTGTGGA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d..Barramundi............2008....Fish....GQ1205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TGCGAAAAGTGACCTTTTGTCCCATTAAGAAATATACCCTATCCGCGAGTTCCCTACTTAGGTTCCTCTCCGTTATATGAAGTCCA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GCGGGTTACCGTCTGATTTTATGTGTAATCGACTAACACACGCTCAGGCCAGCCTGCTTCGTGATGTCTTTCTCCATAATGTTACGAC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T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8(A).Fish....HQ8599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TTTTGTCCCATTAAGAAATATACCCTATCCGCGAGTTCCCTACTTAGGTTCCTCTCCGCTATATGACAGTCA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CGTCTGATTTTATGTGTAATCGACTAACACACGCTCAGGCCAGCCTGCTTCGTGATATCTTCCTCCATAATGTTACGAC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T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8(N).Fish....HQ8599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CACAGTGACCTTTTGTCCCATCAAGAAATATACCCTATCCGCGAGTTCCCTACTTAGGTTCCTCTCCGCTATATGAAGTCCA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CGTCTGATTTTATGTGTAATCGACTAACACACGCTCAGGCCAGCCTGCTTCGTGATATCTTCCTCCATAATGTTACGAC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T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a..Barramundi............2009(J).Fish....HQ8599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ATGACCCTTTGTCCCATTTAGTGATATACCCCATCCGCGAGTTCCCTACTTAGGTTCCTCTCCGCTATATGAAGTCCC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GCGCCATGTTCAATCGACTAACACACGCTCG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C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c..Barramundi............2009(S).Fish....HQ8599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ATGACCCTTTGTCCCATTTAGTGATATACCCTATCCGCGAGTTCCCTACTTAGGTTCCTCTCCGCTATATGAAGTCCC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CTACTATCTGGCTCTATGTTCAATCGACTAACACACGCTCAGGCCAGCCTGCCTCGTGAC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8(D).Fish....HQ8599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TTTTGTCCCATTAAGAAATATACCCTATCCGCGAGTTCCCTACTTAGGTTCCTCTCCGCTATATGAAGTCCA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CGTCTGATTTTATGTGTAATCGACTAACACACGCTCAGGCCAGCCTGCTTCGTGATATCTTCCTCCATAATGTTACGAC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T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8(D).Fish....HQ8599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TTTTGTCCCATTAAGAAATATACCCTATCCGCGAGTTCCCTACTTAGGTTCCTCTCCGCTATATGAAGTCCA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CGTCTGATTTTATGTGTAATCGACTAACACACGCTCAGGCCAGCCTGCTTCGTGATATCTTCCTCCATAATGTTACGACCC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T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9(A).Fish....HQ8599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C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GCTCTATGTTCAATCGACTAACACA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9(A).Fish....HQ8599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C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GCTCTATGTTCAATCGACTAACACA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laysia 1b..Grouper (Tiger).......2009(A).Fish....HQ8599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C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GCTCTATGTTCAATCGACTAACACA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ingapore....Grouper (Greasy)......1991....Cell....AF2816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CATACCCTATCCGCGAGTTCCCTACTTAGGTTCCTCTCCGCTATATGAAGTCCTTT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AGCCATGAGTTACTATCTGACTCTATGTTCACTCGACTAACACACGCTCA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ingapore....Grouper (Greasy)......2001....Cell....AF3189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CATACCCTATCCGCGAGTTCCCTACTTAGGTTCCTT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GGACTCTATGTTCAATCGACTAACACACGCTCAGGCCAGCCTGCCTCTTGATATCTTTTTCTATAATGCTGGGA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CGTCGCTGCTGTGTCC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ingapore....Guppy.................2000....Cell....AF4997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TGCGAACAGTGTCCCTTTGTTCCATTTAGTAACATAAT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AGCCATGAGTTACTATCTGACTCTATGTTCACTCGATTAACACACGCTCAGGCCAGCCTGCCTCCTGATATCTTTTTCCATAATGCTA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Humpback)....2015....Fish....USC Vie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CTTAA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GCACGTTCAGGCCAGCCTGCCCCGTGATATT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Humpback)....2015....Fish....USC Vie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CTTAA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GCACGTTCAGGCCAGCCTGCCCCGTGATATT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Humpback)....2015....Fish....USC Vie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CTTAA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GCACGTTCAGGCCAGCCTGCCCCGTGATATT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Humpback)....2015....Fish....USC Vie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CTTAA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GCACGTTCAGGCCAGCCTGCCCCGTGATATT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Vietnam......Grouper (Orange spot).2007....Fish....EF4921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CTTAGGTTCCTCCCCGCTATATGG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-GTTACTATCTGACTCTATGTTCAATCGACTAACACACGTTCAGGCCAGCCTGCCTCGTGATATC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-Tiger).2015....Fish....USC Tai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CACCCTTTGTTCCATTTAGTGATATACCCTATTCGCGTGCTCCCTAC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TCATGAGTTACTATCTGACTCTATGTTCAATCGGCTAACACACGTTCAGGCCAGCCTGCCTCGTGATATT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-Tiger).2015....Fish....USC Tai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CACCCTTTGTTCCATTTAGTGATATACCCTATTCGCGTGCTCCCTAC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TCATGAGTTACTATCTGACTCTATGTTCAATCGGCTAACACACGTTCAGGCCAGCCTGCCTCGTGATATT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-Tiger).2015....Fish....USC Tai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CACCCTTTGTTCCATTTAGTGATATACCCTATTCGCGTGCTCCCTAC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TCATGAGTTACTATCTGACTCTATGTTCAATCGGCTAACACACGTTCAGGCCAGCCTGCCTCGTGATATT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).......2000....Cell....AF2450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GCCAACAGTGACCCTTTGTTCCGTTTAGTGATATACCCTATCCGCGAGTTCCCTACTTAGGTTCCTCC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TGACTAACACACGCTCAGGCCAGCTA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iant).......2013....Cell....KM5881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C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ATGACACTATGTTCACTCGACTAACACACGTTCAGGCCAGCCTGCCTCGTGATATT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Greasy)......2000....Cell....AF2450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TGCGAACAGTGACCCTCTGCTCCATTTAGTAATATACCCTATCCGCGAGTTTCCTGCTTAGGTTCCTCTCCGCTATATGAAGTCCTCCCGTA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AACTAACACA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Red spot)....2003....Cell....EU391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ATAGTATACCCTATCCGCGAGTTCCCTACTTAGGTCCTTCT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TACACGCTCATGCCAGCCCGCCTCGTGATATCTTTCTCCATAATGCTAGGAT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(Orange spot).2011....Cell....KT0716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AGAACAGTGACCCTTTGTTCCATTTAGTGATATACCCTATCCGCGTGCTCGTTAC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ACCATGGGTTACTATCTGACTCTATGTTCAATCGACTAACACGCGTTCAGGCCAGCCTGCCTCGTGATATCTTTC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Grouper species.......1995....Cell....AY6905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TATACCCTATCCGCGAGTTCCTTACTTAGGTTCCTCC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CTACTATCTGACTCTATGTTCAATCGACTAACACACGCTCAGGCCAGCCTGCCTCGTGATATCTTC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iwan.......Lutjanus..............2004....Unknown.AY8356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ATGACCCTTTGTTCCATTTAGTGATATACCCTATCCGCGTGTTCCCTACTTAGGTTCCTCACCGCTATATGAAGTCCC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TTATCTGACTCTATGTTCAATCGACTAACACACGTTCAGGCCAGCCTGCCTCGTGATATC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C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C).....Grouper (Giant).......2004....Unknown.AY721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CCCATTTAGTG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GCTCTATGTTCAATCGACTAACACACGCTCAGGCCAGCCTGCCTTGTGATATCTTTCTCCATG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Grouper (Red spot)....2000....Fish....AY7447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TAGTGACCCTTTGTTCCATTTAGTAATATACCCTGTCCGCGAGTTT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ACA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Grouper (Red spot)....2006....Cell....EF5583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TATACCCTATCCGCGAGTTCCCTACTTAGGTTCCTCTCCGCTATATGAAGTCCC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TTATCTGATTCTATGTTCACTCGACTAACACACGCTCAGGTCAGCCTGCTTCGTGATATCTTTTTA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TGCTGCTGTGTCCCC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Grouper (Orange spot).2003....Unknown.AF5349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TCCCCTACTTAGGTTCCTCC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ACACGTTCA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Pompano...............2009....Fish....GU3392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T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CTATCTGACTCTACGTTCAATTGACTAACACACGTTCAGGCCAGCCTGCCTCGTGATATC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S).....Sea Perch.............2014....Fish....KP4556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TTCCCTACTTAGGTTCCTCC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CTATCTGACTCTGTGTTCAATCGACTAACACACGTTCAGGCCAGCCTGCCTCGTGATATT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N).....Grouper (Giant-Tiger).2013....Unknown.KF6681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T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CTATCTGACTCTATGTTCAATCGACTAACACACGTTCAGGCCAGCCTGCCTCGTGATATTTTTTTCCATAATGCTGGGA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N).....Flounder(Olive).......2006....Unknown.KF8416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C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CAGCCATGGGTTACTATCTGACTCTATGTTCAATCGACTAACACACGTTCAGGCCAGCCTGCCTCGTGATATC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na(N).....Sole..................2012....Fish....KJ5417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T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CTATCTGACTCTATGTTCAATCGACTAACACACGTTCAGGCCAGCCTGCCTCGTGATATTTTTTTCCATAATGCTGGGAC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Grouper (Sevenband)...2005....Unknown.DQ1160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TGCGAACAGTGACCCTTTGTTCCATTTAGTA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CGGGTTACTATCTGGCTCTATGTTCAATCGACTAACACACGCTCAGGTCAGCCTGCCTCGTGATATCTTTTTACATAATGCTGGGAC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Grouper (Sevenband)...2008....Cell....KM0959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TGCTCCCTACTTAGGTTCCTCCCCGCTATATGAAGTCCTCCT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CTATCTGACTCTGTGTTCAATCGACTAACACACATTCAGGCCAGCCTGCCTCGTGATATC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Flounder(Japanese)....2006....Unknown.DQ1160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TGCGAACAGTAAACCTTTGTTCCATTTAGTAATATACCCTATCCGCGAGTTCCCTACTTAGGC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CTATCTGACTCTATGTTCAATCGACTAACACACGCTCAGGCCAGCCTGCCTCGTGATATCTTG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Flounder(Japanese)....2006....Unknown.DQ8647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TGCGAACAGTGACCCTTTGTTCCATTTAGTAATGTACCCTATCCGCGGATTCCCTACTCAGGTTCCTCTCCGCTATATGAAGTCCTCCCA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CTATCTGGTTCTATGTTCAATCGACTAACACACGCTCAGGCCAGCCTGCCTCGTGATAGCTTTTTCCATAATGCTGGGACC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ATCGCTGCTGTGTCT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Bream.................2005....Unknown.DQ1160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TGCGAACAGTGACCCTTTGTTCCATTTAGTA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AAATCGACTAACACACGCTCAGGCCAGCCTGCCTCGTGATATCTTTCTCCATAATGCTGGGACT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ACCTATGTCGCTGCTGTGTCCCC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Korea........Mullet................2005....Unknown.DQ1160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TGCGAACAGTGACCCTTTGTTCCATTTAGTAATGTACCCTATCCGCGAGTTCCCTACTTAGGTTCCTCTCCGCTATATGAAGTCCTCCCA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GGTTACTATCTGGTTCTATGTTCAATCGACTAACACACGCTCAGGCCAGCCTGCCTCGTGATAG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CCTAT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apan........Grouper (Sevenband)...2001....Cell....AB3730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TATACCTTATCCGCGAGTTT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ATTACTATCTGACTCTATGTTCAATCGACTAACACACGCTCAGGCCAGCCTGCCTCGTGATATCTTTC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Japan........Grouper (Sevenband)...2004....Cell....AY3248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AATATACCCTATCCGCGAGTTCCCTACTTAGGTTCCTCT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ACACGCTCA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CACCTATGTCGCTGCTGTGTCC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nsens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GCGAACAGTGACCCTTTGTTCCATTTAGTGATATACCCTATCCGCGAGTTCCCTACTTAGGTTCCTCCCCGCTATATGAAGTCCTCCCGTTG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AGCCATGAGTTACTATCTGACTCTATGTTCAATCGACTAACACACGCTCAGGCCAGCCTGCCTCGTGATATCTTTTTCCATAATGCTGGGAC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CCTACGTCGCTGCTGTGTCCCCTA</w:t>
      </w:r>
      <w:r>
        <w:br w:type="page"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Heading1"/>
        <w:rPr/>
      </w:pPr>
      <w:r>
        <w:rPr>
          <w:rStyle w:val="Heading1Char"/>
        </w:rPr>
        <w:t>Supplementary Figure S5. Significance levels for characteristic attribute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686675" cy="831659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675" cy="831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* P&lt;0.05; ** P&lt;0.01</w:t>
      </w:r>
    </w:p>
    <w:p>
      <w:pPr>
        <w:pStyle w:val="Heading1"/>
        <w:rPr/>
      </w:pPr>
      <w:r>
        <w:rPr>
          <w:rStyle w:val="Heading1Char"/>
        </w:rPr>
        <w:t>Supplementary Figure S6. Similarity matrix for only polymorphic nucleotide positions RNA 2 NNV for 82 sample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313545" cy="278701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3545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>
          <w:rStyle w:val="Heading1Char"/>
        </w:rPr>
        <w:t>Supplementary Figure S7. Similarity matrix for translated protein sequences from the RNA 2 NNV for 82 sample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0155" cy="324993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Calibri" w:hAnsi="Calibri" w:eastAsia="Times New Roman" w:cs="Calibri"/>
      <w:color w:val="2E74B5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Heading1Char">
    <w:name w:val="Heading 1 Char"/>
    <w:qFormat/>
    <w:rPr>
      <w:rFonts w:ascii="Calibri" w:hAnsi="Calibri" w:eastAsia="Times New Roman" w:cs="Calibri"/>
      <w:color w:val="2E74B5"/>
      <w:lang w:eastAsia="zh-CN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yne.knibb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30T05:42:00Z</dcterms:created>
  <dc:creator>wayne</dc:creator>
  <dc:description/>
  <cp:keywords/>
  <dc:language>en-US</dc:language>
  <cp:lastModifiedBy>wayne</cp:lastModifiedBy>
  <dcterms:modified xsi:type="dcterms:W3CDTF">2017-07-25T23:58:00Z</dcterms:modified>
  <cp:revision>3</cp:revision>
  <dc:subject/>
  <dc:title/>
</cp:coreProperties>
</file>